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EAEF2" w14:textId="77777777" w:rsidR="0078303D" w:rsidRDefault="0078303D" w:rsidP="0078303D">
      <w:pPr>
        <w:spacing w:before="240" w:after="240"/>
        <w:jc w:val="center"/>
        <w:rPr>
          <w:rFonts w:ascii="Times New Roman" w:eastAsia="Times New Roman" w:hAnsi="Times New Roman" w:cs="Times New Roman"/>
          <w:b/>
          <w:color w:val="212121"/>
          <w:sz w:val="30"/>
          <w:szCs w:val="30"/>
        </w:rPr>
      </w:pPr>
      <w:r>
        <w:rPr>
          <w:rFonts w:ascii="Times New Roman" w:eastAsia="Times New Roman" w:hAnsi="Times New Roman" w:cs="Times New Roman"/>
          <w:b/>
          <w:color w:val="212121"/>
          <w:sz w:val="30"/>
          <w:szCs w:val="30"/>
        </w:rPr>
        <w:t>SUPPLEMENTARY MATERIAL</w:t>
      </w:r>
    </w:p>
    <w:p w14:paraId="299A26CC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>Table 1.1</w:t>
      </w:r>
    </w:p>
    <w:p w14:paraId="19CF3262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30"/>
          <w:szCs w:val="30"/>
        </w:rPr>
      </w:pPr>
      <w:r>
        <w:rPr>
          <w:rFonts w:ascii="Times New Roman" w:eastAsia="Times New Roman" w:hAnsi="Times New Roman" w:cs="Times New Roman"/>
          <w:b/>
          <w:color w:val="212121"/>
          <w:sz w:val="30"/>
          <w:szCs w:val="30"/>
        </w:rPr>
        <w:t xml:space="preserve"> </w:t>
      </w:r>
    </w:p>
    <w:tbl>
      <w:tblPr>
        <w:tblW w:w="73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415"/>
        <w:gridCol w:w="1470"/>
        <w:gridCol w:w="1485"/>
        <w:gridCol w:w="1965"/>
      </w:tblGrid>
      <w:tr w:rsidR="0078303D" w14:paraId="10D6ACB7" w14:textId="77777777" w:rsidTr="00680C40">
        <w:trPr>
          <w:trHeight w:val="515"/>
        </w:trPr>
        <w:tc>
          <w:tcPr>
            <w:tcW w:w="7335" w:type="dxa"/>
            <w:gridSpan w:val="4"/>
            <w:shd w:val="clear" w:color="auto" w:fill="FFFFFF"/>
          </w:tcPr>
          <w:p w14:paraId="3CCC9E03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30"/>
                <w:szCs w:val="3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30"/>
                <w:szCs w:val="30"/>
              </w:rPr>
              <w:t>Gender</w:t>
            </w:r>
          </w:p>
        </w:tc>
      </w:tr>
      <w:tr w:rsidR="0078303D" w14:paraId="3225920E" w14:textId="77777777" w:rsidTr="00680C40">
        <w:trPr>
          <w:trHeight w:val="860"/>
        </w:trPr>
        <w:tc>
          <w:tcPr>
            <w:tcW w:w="2415" w:type="dxa"/>
            <w:tcBorders>
              <w:bottom w:val="single" w:sz="8" w:space="0" w:color="152935"/>
            </w:tcBorders>
            <w:shd w:val="clear" w:color="auto" w:fill="FFFFFF"/>
            <w:vAlign w:val="bottom"/>
          </w:tcPr>
          <w:p w14:paraId="16AC90DF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3E6AD0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Frequency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94A96A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Percent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345173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Cumulative Percent</w:t>
            </w:r>
          </w:p>
        </w:tc>
      </w:tr>
      <w:tr w:rsidR="0078303D" w14:paraId="7DAFC000" w14:textId="77777777" w:rsidTr="00680C40">
        <w:trPr>
          <w:trHeight w:val="545"/>
        </w:trPr>
        <w:tc>
          <w:tcPr>
            <w:tcW w:w="241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0DE6D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Femal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F66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6C27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42.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ED1B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42.5</w:t>
            </w:r>
          </w:p>
        </w:tc>
      </w:tr>
      <w:tr w:rsidR="0078303D" w14:paraId="176FC71D" w14:textId="77777777" w:rsidTr="00680C40">
        <w:trPr>
          <w:trHeight w:val="545"/>
        </w:trPr>
        <w:tc>
          <w:tcPr>
            <w:tcW w:w="241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5C97E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al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FCC9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5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9040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6.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DFA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0.0</w:t>
            </w:r>
          </w:p>
        </w:tc>
      </w:tr>
      <w:tr w:rsidR="0078303D" w14:paraId="716B6566" w14:textId="77777777" w:rsidTr="00680C40">
        <w:trPr>
          <w:trHeight w:val="545"/>
        </w:trPr>
        <w:tc>
          <w:tcPr>
            <w:tcW w:w="241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54EA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I prefer not to say</w:t>
            </w:r>
          </w:p>
          <w:p w14:paraId="5D646362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5804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780F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BFED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43.3</w:t>
            </w:r>
          </w:p>
        </w:tc>
      </w:tr>
      <w:tr w:rsidR="0078303D" w14:paraId="35FB6819" w14:textId="77777777" w:rsidTr="00680C40">
        <w:trPr>
          <w:trHeight w:val="545"/>
        </w:trPr>
        <w:tc>
          <w:tcPr>
            <w:tcW w:w="241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DF337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853E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C2D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A5B9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</w:tbl>
    <w:p w14:paraId="08D56246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30"/>
          <w:szCs w:val="30"/>
        </w:rPr>
      </w:pPr>
    </w:p>
    <w:tbl>
      <w:tblPr>
        <w:tblW w:w="6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470"/>
        <w:gridCol w:w="1485"/>
        <w:gridCol w:w="1470"/>
        <w:gridCol w:w="1935"/>
      </w:tblGrid>
      <w:tr w:rsidR="0078303D" w14:paraId="0FF5FD92" w14:textId="77777777" w:rsidTr="00680C40">
        <w:trPr>
          <w:trHeight w:val="2570"/>
        </w:trPr>
        <w:tc>
          <w:tcPr>
            <w:tcW w:w="6360" w:type="dxa"/>
            <w:gridSpan w:val="4"/>
            <w:shd w:val="clear" w:color="auto" w:fill="FFFFFF"/>
          </w:tcPr>
          <w:p w14:paraId="7D27CD13" w14:textId="77777777" w:rsidR="0078303D" w:rsidRDefault="0078303D" w:rsidP="00680C40">
            <w:pPr>
              <w:spacing w:line="349" w:lineRule="auto"/>
              <w:ind w:right="60"/>
              <w:rPr>
                <w:rFonts w:ascii="Times New Roman" w:eastAsia="Times New Roman" w:hAnsi="Times New Roman" w:cs="Times New Roman"/>
                <w:b/>
                <w:color w:val="010205"/>
                <w:sz w:val="30"/>
                <w:szCs w:val="30"/>
              </w:rPr>
            </w:pPr>
          </w:p>
          <w:p w14:paraId="7AF35433" w14:textId="77777777" w:rsidR="0078303D" w:rsidRDefault="0078303D" w:rsidP="00680C40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Table 1.2</w:t>
            </w:r>
          </w:p>
          <w:p w14:paraId="63F223EF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30"/>
                <w:szCs w:val="3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30"/>
                <w:szCs w:val="30"/>
              </w:rPr>
              <w:t xml:space="preserve"> </w:t>
            </w:r>
          </w:p>
          <w:p w14:paraId="5B5967F5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30"/>
                <w:szCs w:val="30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30"/>
                <w:szCs w:val="30"/>
              </w:rPr>
              <w:t>Year of Study</w:t>
            </w:r>
          </w:p>
        </w:tc>
      </w:tr>
      <w:tr w:rsidR="0078303D" w14:paraId="0BD3CDC9" w14:textId="77777777" w:rsidTr="00680C40">
        <w:trPr>
          <w:trHeight w:val="1010"/>
        </w:trPr>
        <w:tc>
          <w:tcPr>
            <w:tcW w:w="1470" w:type="dxa"/>
            <w:tcBorders>
              <w:bottom w:val="single" w:sz="8" w:space="0" w:color="152935"/>
            </w:tcBorders>
            <w:shd w:val="clear" w:color="auto" w:fill="FFFFFF"/>
            <w:vAlign w:val="bottom"/>
          </w:tcPr>
          <w:p w14:paraId="6B0D7C2A" w14:textId="77777777" w:rsidR="0078303D" w:rsidRDefault="0078303D" w:rsidP="00680C40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  <w:p w14:paraId="7F6144F3" w14:textId="77777777" w:rsidR="0078303D" w:rsidRDefault="0078303D" w:rsidP="00680C40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9F1B7B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EE2B9A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0B9EB1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umulative Percent</w:t>
            </w:r>
          </w:p>
        </w:tc>
      </w:tr>
      <w:tr w:rsidR="0078303D" w14:paraId="7F293C87" w14:textId="77777777" w:rsidTr="00680C40">
        <w:trPr>
          <w:trHeight w:val="545"/>
        </w:trPr>
        <w:tc>
          <w:tcPr>
            <w:tcW w:w="147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A578F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lastRenderedPageBreak/>
              <w:t>Year 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DE3F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02EF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9.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75DE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9.0</w:t>
            </w:r>
          </w:p>
        </w:tc>
      </w:tr>
      <w:tr w:rsidR="0078303D" w14:paraId="23284C81" w14:textId="77777777" w:rsidTr="00680C40">
        <w:trPr>
          <w:trHeight w:val="545"/>
        </w:trPr>
        <w:tc>
          <w:tcPr>
            <w:tcW w:w="147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4054B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C10F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DF2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9.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0BC6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8.4</w:t>
            </w:r>
          </w:p>
        </w:tc>
      </w:tr>
      <w:tr w:rsidR="0078303D" w14:paraId="5086D4F4" w14:textId="77777777" w:rsidTr="00680C40">
        <w:trPr>
          <w:trHeight w:val="545"/>
        </w:trPr>
        <w:tc>
          <w:tcPr>
            <w:tcW w:w="147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B439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DD3D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4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5810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7.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D44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6.0</w:t>
            </w:r>
          </w:p>
        </w:tc>
      </w:tr>
      <w:tr w:rsidR="0078303D" w14:paraId="7204674F" w14:textId="77777777" w:rsidTr="00680C40">
        <w:trPr>
          <w:trHeight w:val="545"/>
        </w:trPr>
        <w:tc>
          <w:tcPr>
            <w:tcW w:w="147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65C9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1C55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6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1F2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.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0247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80.6</w:t>
            </w:r>
          </w:p>
        </w:tc>
      </w:tr>
      <w:tr w:rsidR="0078303D" w14:paraId="4BDECF28" w14:textId="77777777" w:rsidTr="00680C40">
        <w:trPr>
          <w:trHeight w:val="545"/>
        </w:trPr>
        <w:tc>
          <w:tcPr>
            <w:tcW w:w="147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C3FCE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8904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212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9.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9A15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0.0</w:t>
            </w:r>
          </w:p>
        </w:tc>
      </w:tr>
      <w:tr w:rsidR="0078303D" w14:paraId="46EB32F4" w14:textId="77777777" w:rsidTr="00680C40">
        <w:trPr>
          <w:trHeight w:val="545"/>
        </w:trPr>
        <w:tc>
          <w:tcPr>
            <w:tcW w:w="147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E21D9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5666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5B4A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0A949" w14:textId="77777777" w:rsidR="0078303D" w:rsidRDefault="0078303D" w:rsidP="00680C40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</w:tbl>
    <w:p w14:paraId="480EA7E3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30"/>
          <w:szCs w:val="30"/>
        </w:rPr>
      </w:pPr>
    </w:p>
    <w:p w14:paraId="754B82DB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30"/>
          <w:szCs w:val="30"/>
        </w:rPr>
      </w:pPr>
    </w:p>
    <w:p w14:paraId="6CE81221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30"/>
          <w:szCs w:val="30"/>
        </w:rPr>
      </w:pPr>
    </w:p>
    <w:p w14:paraId="1E0C5E85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5B92E8C2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 </w:t>
      </w: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12"/>
        <w:gridCol w:w="872"/>
        <w:gridCol w:w="825"/>
        <w:gridCol w:w="764"/>
        <w:gridCol w:w="848"/>
        <w:gridCol w:w="883"/>
        <w:gridCol w:w="824"/>
        <w:gridCol w:w="883"/>
        <w:gridCol w:w="824"/>
        <w:gridCol w:w="824"/>
      </w:tblGrid>
      <w:tr w:rsidR="0078303D" w14:paraId="279C93C9" w14:textId="77777777" w:rsidTr="00680C40">
        <w:trPr>
          <w:trHeight w:val="515"/>
        </w:trPr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F84F84" w14:textId="77777777" w:rsidR="0078303D" w:rsidRDefault="0078303D" w:rsidP="00680C40">
            <w:pPr>
              <w:spacing w:before="240" w:after="240"/>
              <w:ind w:left="-46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754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0F4A27" w14:textId="77777777" w:rsidR="0078303D" w:rsidRDefault="0078303D" w:rsidP="00680C40">
            <w:pPr>
              <w:spacing w:line="349" w:lineRule="auto"/>
              <w:ind w:left="-40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I: To recognize factors that predisposes to disease</w:t>
            </w:r>
          </w:p>
        </w:tc>
      </w:tr>
      <w:tr w:rsidR="0078303D" w14:paraId="5D45E8CD" w14:textId="77777777" w:rsidTr="00680C40">
        <w:trPr>
          <w:trHeight w:val="515"/>
        </w:trPr>
        <w:tc>
          <w:tcPr>
            <w:tcW w:w="181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E42C9" w14:textId="77777777" w:rsidR="0078303D" w:rsidRDefault="0078303D" w:rsidP="00680C40">
            <w:pPr>
              <w:spacing w:before="240" w:after="240" w:line="436" w:lineRule="auto"/>
              <w:ind w:left="-46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B4FEC6" w14:textId="77777777" w:rsidR="0078303D" w:rsidRDefault="0078303D" w:rsidP="00680C40">
            <w:pPr>
              <w:spacing w:line="349" w:lineRule="auto"/>
              <w:ind w:left="-40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Extremely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9EBF07" w14:textId="77777777" w:rsidR="0078303D" w:rsidRDefault="0078303D" w:rsidP="00680C40">
            <w:pPr>
              <w:spacing w:line="349" w:lineRule="auto"/>
              <w:ind w:left="-40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Mildly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136C3A" w14:textId="77777777" w:rsidR="0078303D" w:rsidRDefault="0078303D" w:rsidP="00680C40">
            <w:pPr>
              <w:spacing w:line="349" w:lineRule="auto"/>
              <w:ind w:left="-40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Moderately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2BAA23" w14:textId="77777777" w:rsidR="0078303D" w:rsidRDefault="0078303D" w:rsidP="00680C40">
            <w:pPr>
              <w:spacing w:line="349" w:lineRule="auto"/>
              <w:ind w:left="-40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Not at all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2ADBFA" w14:textId="77777777" w:rsidR="0078303D" w:rsidRDefault="0078303D" w:rsidP="00680C40">
            <w:pPr>
              <w:spacing w:line="349" w:lineRule="auto"/>
              <w:ind w:left="-40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Very</w:t>
            </w:r>
          </w:p>
        </w:tc>
      </w:tr>
      <w:tr w:rsidR="0078303D" w14:paraId="6DED39DA" w14:textId="77777777" w:rsidTr="00680C40">
        <w:trPr>
          <w:trHeight w:val="860"/>
        </w:trPr>
        <w:tc>
          <w:tcPr>
            <w:tcW w:w="181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0D849" w14:textId="77777777" w:rsidR="0078303D" w:rsidRDefault="0078303D" w:rsidP="00680C40">
            <w:pPr>
              <w:spacing w:before="240" w:after="240" w:line="436" w:lineRule="auto"/>
              <w:ind w:left="-46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766439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EFDAA4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tandard Deviatio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A389B0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E6030B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tandard Deviatio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0FC299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A915F7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tandard Deviatio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BC68EA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11BE16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tandard Deviation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B62D1B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tandard Deviation</w:t>
            </w:r>
          </w:p>
        </w:tc>
      </w:tr>
      <w:tr w:rsidR="0078303D" w14:paraId="6954E3A4" w14:textId="77777777" w:rsidTr="00680C40">
        <w:trPr>
          <w:trHeight w:val="545"/>
        </w:trPr>
        <w:tc>
          <w:tcPr>
            <w:tcW w:w="18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4041" w14:textId="77777777" w:rsidR="0078303D" w:rsidRDefault="0078303D" w:rsidP="00680C40">
            <w:pPr>
              <w:spacing w:line="349" w:lineRule="auto"/>
              <w:ind w:left="-40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SC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AD25C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D79B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03A63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C328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78B2E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33FA6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D9847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78E86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5D09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6</w:t>
            </w:r>
          </w:p>
        </w:tc>
      </w:tr>
      <w:tr w:rsidR="0078303D" w14:paraId="0864E72D" w14:textId="77777777" w:rsidTr="00680C40">
        <w:trPr>
          <w:trHeight w:val="545"/>
        </w:trPr>
        <w:tc>
          <w:tcPr>
            <w:tcW w:w="181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DF310" w14:textId="77777777" w:rsidR="0078303D" w:rsidRDefault="0078303D" w:rsidP="00680C40">
            <w:pPr>
              <w:spacing w:line="349" w:lineRule="auto"/>
              <w:ind w:left="-40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SC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2A54C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3172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BE47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4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D77CB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983F6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82658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3DDBC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E1EA8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AF711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5</w:t>
            </w:r>
          </w:p>
        </w:tc>
      </w:tr>
      <w:tr w:rsidR="0078303D" w14:paraId="40DCB083" w14:textId="77777777" w:rsidTr="00680C40">
        <w:trPr>
          <w:trHeight w:val="545"/>
        </w:trPr>
        <w:tc>
          <w:tcPr>
            <w:tcW w:w="181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54BF8" w14:textId="77777777" w:rsidR="0078303D" w:rsidRDefault="0078303D" w:rsidP="00680C40">
            <w:pPr>
              <w:spacing w:line="349" w:lineRule="auto"/>
              <w:ind w:left="-40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SC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24ED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5604A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BE447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15920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4F898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19C23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FB80A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442DB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5A29F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1</w:t>
            </w:r>
          </w:p>
        </w:tc>
      </w:tr>
      <w:tr w:rsidR="0078303D" w14:paraId="14A293EE" w14:textId="77777777" w:rsidTr="00680C40">
        <w:trPr>
          <w:trHeight w:val="545"/>
        </w:trPr>
        <w:tc>
          <w:tcPr>
            <w:tcW w:w="181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C6A01" w14:textId="77777777" w:rsidR="0078303D" w:rsidRDefault="0078303D" w:rsidP="00680C40">
            <w:pPr>
              <w:spacing w:line="349" w:lineRule="auto"/>
              <w:ind w:left="-40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lastRenderedPageBreak/>
              <w:t>Knowledge: Religio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B8F16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D4064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C30D8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A9340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FF4B6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BCAB3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C1409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8366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2A9A2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0</w:t>
            </w:r>
          </w:p>
        </w:tc>
      </w:tr>
      <w:tr w:rsidR="0078303D" w14:paraId="4A0D1337" w14:textId="77777777" w:rsidTr="00680C40">
        <w:trPr>
          <w:trHeight w:val="545"/>
        </w:trPr>
        <w:tc>
          <w:tcPr>
            <w:tcW w:w="181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1D067" w14:textId="77777777" w:rsidR="0078303D" w:rsidRDefault="0078303D" w:rsidP="00680C40">
            <w:pPr>
              <w:spacing w:line="349" w:lineRule="auto"/>
              <w:ind w:left="-40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Religio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4C913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2A696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D834F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35E17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D83E1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91B51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9BE55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7766E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7329B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1</w:t>
            </w:r>
          </w:p>
        </w:tc>
      </w:tr>
      <w:tr w:rsidR="0078303D" w14:paraId="28A41853" w14:textId="77777777" w:rsidTr="00680C40">
        <w:trPr>
          <w:trHeight w:val="545"/>
        </w:trPr>
        <w:tc>
          <w:tcPr>
            <w:tcW w:w="181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6F394" w14:textId="77777777" w:rsidR="0078303D" w:rsidRDefault="0078303D" w:rsidP="00680C40">
            <w:pPr>
              <w:spacing w:line="349" w:lineRule="auto"/>
              <w:ind w:left="-40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Religio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635D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F9E28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34749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2A4CA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8E187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0D388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FD9EE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4AEA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EC97A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4</w:t>
            </w:r>
          </w:p>
        </w:tc>
      </w:tr>
      <w:tr w:rsidR="0078303D" w14:paraId="7713FC58" w14:textId="77777777" w:rsidTr="00680C40">
        <w:trPr>
          <w:trHeight w:val="860"/>
        </w:trPr>
        <w:tc>
          <w:tcPr>
            <w:tcW w:w="181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5FB2C" w14:textId="77777777" w:rsidR="0078303D" w:rsidRDefault="0078303D" w:rsidP="00680C40">
            <w:pPr>
              <w:spacing w:line="349" w:lineRule="auto"/>
              <w:ind w:left="-40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Alternative Medicin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1AAB7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EFF42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3331D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C927D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C8CAA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D4BFE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9413D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8A5A3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74E4F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9</w:t>
            </w:r>
          </w:p>
        </w:tc>
      </w:tr>
      <w:tr w:rsidR="0078303D" w14:paraId="6B69C919" w14:textId="77777777" w:rsidTr="00680C40">
        <w:trPr>
          <w:trHeight w:val="860"/>
        </w:trPr>
        <w:tc>
          <w:tcPr>
            <w:tcW w:w="181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4BF64" w14:textId="77777777" w:rsidR="0078303D" w:rsidRDefault="0078303D" w:rsidP="00680C40">
            <w:pPr>
              <w:spacing w:line="349" w:lineRule="auto"/>
              <w:ind w:left="-40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Alternative Medicin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F503F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65075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94F6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46FE4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56575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1F4FF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0BD05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02F40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17A33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3</w:t>
            </w:r>
          </w:p>
        </w:tc>
      </w:tr>
      <w:tr w:rsidR="0078303D" w14:paraId="078F87CC" w14:textId="77777777" w:rsidTr="00680C40">
        <w:trPr>
          <w:trHeight w:val="545"/>
        </w:trPr>
        <w:tc>
          <w:tcPr>
            <w:tcW w:w="181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4A45D" w14:textId="77777777" w:rsidR="0078303D" w:rsidRDefault="0078303D" w:rsidP="00680C40">
            <w:pPr>
              <w:spacing w:line="349" w:lineRule="auto"/>
              <w:ind w:left="-40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Alternative Medicin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26D5C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A39A3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20C89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7DA62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1A9AF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76E5F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21D82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2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ECC0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16A80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9</w:t>
            </w:r>
          </w:p>
        </w:tc>
      </w:tr>
      <w:tr w:rsidR="0078303D" w14:paraId="64CBF98E" w14:textId="77777777" w:rsidTr="00680C40">
        <w:trPr>
          <w:trHeight w:val="545"/>
        </w:trPr>
        <w:tc>
          <w:tcPr>
            <w:tcW w:w="181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941AD" w14:textId="77777777" w:rsidR="0078303D" w:rsidRDefault="0078303D" w:rsidP="00680C40">
            <w:pPr>
              <w:spacing w:line="349" w:lineRule="auto"/>
              <w:ind w:left="-40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Languag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955E7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14068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0A62E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41FBB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22DC9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36498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6D644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6A746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0797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6</w:t>
            </w:r>
          </w:p>
        </w:tc>
      </w:tr>
      <w:tr w:rsidR="0078303D" w14:paraId="3108AEA3" w14:textId="77777777" w:rsidTr="00680C40">
        <w:trPr>
          <w:trHeight w:val="545"/>
        </w:trPr>
        <w:tc>
          <w:tcPr>
            <w:tcW w:w="18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1A44A" w14:textId="77777777" w:rsidR="0078303D" w:rsidRDefault="0078303D" w:rsidP="00680C40">
            <w:pPr>
              <w:spacing w:line="349" w:lineRule="auto"/>
              <w:ind w:left="-40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Languag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86D59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A73B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7579F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4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92725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F975C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E8F92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6A422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B339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F69C0" w14:textId="77777777" w:rsidR="0078303D" w:rsidRDefault="0078303D" w:rsidP="00680C40">
            <w:pPr>
              <w:spacing w:line="349" w:lineRule="auto"/>
              <w:ind w:left="-40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1</w:t>
            </w:r>
          </w:p>
        </w:tc>
      </w:tr>
    </w:tbl>
    <w:p w14:paraId="35206C6C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37EC3078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654"/>
        <w:gridCol w:w="829"/>
        <w:gridCol w:w="817"/>
        <w:gridCol w:w="703"/>
        <w:gridCol w:w="816"/>
        <w:gridCol w:w="679"/>
        <w:gridCol w:w="793"/>
        <w:gridCol w:w="724"/>
        <w:gridCol w:w="793"/>
        <w:gridCol w:w="759"/>
        <w:gridCol w:w="793"/>
      </w:tblGrid>
      <w:tr w:rsidR="0078303D" w14:paraId="4B70455C" w14:textId="77777777" w:rsidTr="00680C40">
        <w:trPr>
          <w:trHeight w:val="515"/>
        </w:trPr>
        <w:tc>
          <w:tcPr>
            <w:tcW w:w="1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0C3F23" w14:textId="77777777" w:rsidR="0078303D" w:rsidRDefault="0078303D" w:rsidP="00680C40">
            <w:pPr>
              <w:spacing w:before="240" w:after="240"/>
              <w:ind w:left="-32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770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DF0FDD" w14:textId="77777777" w:rsidR="0078303D" w:rsidRDefault="0078303D" w:rsidP="00680C40">
            <w:pPr>
              <w:spacing w:line="349" w:lineRule="auto"/>
              <w:ind w:left="-2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I: Considerate of patient's culture</w:t>
            </w:r>
          </w:p>
        </w:tc>
      </w:tr>
      <w:tr w:rsidR="0078303D" w14:paraId="62CC6238" w14:textId="77777777" w:rsidTr="00680C40">
        <w:trPr>
          <w:trHeight w:val="515"/>
        </w:trPr>
        <w:tc>
          <w:tcPr>
            <w:tcW w:w="1652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1BD7B" w14:textId="77777777" w:rsidR="0078303D" w:rsidRDefault="0078303D" w:rsidP="00680C40">
            <w:pPr>
              <w:spacing w:before="240" w:after="240" w:line="436" w:lineRule="auto"/>
              <w:ind w:left="-32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6ED01C" w14:textId="77777777" w:rsidR="0078303D" w:rsidRDefault="0078303D" w:rsidP="00680C40">
            <w:pPr>
              <w:spacing w:line="349" w:lineRule="auto"/>
              <w:ind w:left="-2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Extremely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326D07" w14:textId="77777777" w:rsidR="0078303D" w:rsidRDefault="0078303D" w:rsidP="00680C40">
            <w:pPr>
              <w:spacing w:line="349" w:lineRule="auto"/>
              <w:ind w:left="-2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ildly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8DA1DA" w14:textId="77777777" w:rsidR="0078303D" w:rsidRDefault="0078303D" w:rsidP="00680C40">
            <w:pPr>
              <w:spacing w:line="349" w:lineRule="auto"/>
              <w:ind w:left="-2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oderately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86FFCA" w14:textId="77777777" w:rsidR="0078303D" w:rsidRDefault="0078303D" w:rsidP="00680C40">
            <w:pPr>
              <w:spacing w:line="349" w:lineRule="auto"/>
              <w:ind w:left="-2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Not at all</w:t>
            </w:r>
          </w:p>
        </w:tc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0FA8D2" w14:textId="77777777" w:rsidR="0078303D" w:rsidRDefault="0078303D" w:rsidP="00680C40">
            <w:pPr>
              <w:spacing w:line="349" w:lineRule="auto"/>
              <w:ind w:left="-2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Very</w:t>
            </w:r>
          </w:p>
        </w:tc>
      </w:tr>
      <w:tr w:rsidR="0078303D" w14:paraId="2D591FD2" w14:textId="77777777" w:rsidTr="00680C40">
        <w:trPr>
          <w:trHeight w:val="860"/>
        </w:trPr>
        <w:tc>
          <w:tcPr>
            <w:tcW w:w="1652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0E7B1" w14:textId="77777777" w:rsidR="0078303D" w:rsidRDefault="0078303D" w:rsidP="00680C40">
            <w:pPr>
              <w:spacing w:before="240" w:after="240" w:line="436" w:lineRule="auto"/>
              <w:ind w:left="-32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2559FA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F99C25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andard Deviatio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E8067E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4DDB74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andard Deviatio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E8B626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A0B4D0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andard Deviatio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453D59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4F3222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andard Deviatio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43220A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7D8B63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andard Deviation</w:t>
            </w:r>
          </w:p>
        </w:tc>
      </w:tr>
      <w:tr w:rsidR="0078303D" w14:paraId="652E8427" w14:textId="77777777" w:rsidTr="00680C40">
        <w:trPr>
          <w:trHeight w:val="545"/>
        </w:trPr>
        <w:tc>
          <w:tcPr>
            <w:tcW w:w="165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8EC2" w14:textId="77777777" w:rsidR="0078303D" w:rsidRDefault="0078303D" w:rsidP="00680C40">
            <w:pPr>
              <w:spacing w:line="349" w:lineRule="auto"/>
              <w:ind w:left="-2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S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F8FA8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6D814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C4C02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CD346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20982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39B57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B2DA7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195E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D960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03ADA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2</w:t>
            </w:r>
          </w:p>
        </w:tc>
      </w:tr>
      <w:tr w:rsidR="0078303D" w14:paraId="14747DA9" w14:textId="77777777" w:rsidTr="00680C40">
        <w:trPr>
          <w:trHeight w:val="545"/>
        </w:trPr>
        <w:tc>
          <w:tcPr>
            <w:tcW w:w="165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0A688" w14:textId="77777777" w:rsidR="0078303D" w:rsidRDefault="0078303D" w:rsidP="00680C40">
            <w:pPr>
              <w:spacing w:line="349" w:lineRule="auto"/>
              <w:ind w:left="-2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S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18B7D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7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143AD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E3B0F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C87E9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6F133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1F9A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903E6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8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78E29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2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57B43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66DF0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7</w:t>
            </w:r>
          </w:p>
        </w:tc>
      </w:tr>
      <w:tr w:rsidR="0078303D" w14:paraId="0EB2459E" w14:textId="77777777" w:rsidTr="00680C40">
        <w:trPr>
          <w:trHeight w:val="545"/>
        </w:trPr>
        <w:tc>
          <w:tcPr>
            <w:tcW w:w="165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57E55" w14:textId="77777777" w:rsidR="0078303D" w:rsidRDefault="0078303D" w:rsidP="00680C40">
            <w:pPr>
              <w:spacing w:line="349" w:lineRule="auto"/>
              <w:ind w:left="-2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lastRenderedPageBreak/>
              <w:t>Skill: SC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C56B9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DADD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1A3D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F7AB7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8F2E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8A33C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B3899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70C8A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E47F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B839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4</w:t>
            </w:r>
          </w:p>
        </w:tc>
      </w:tr>
      <w:tr w:rsidR="0078303D" w14:paraId="7B7AB073" w14:textId="77777777" w:rsidTr="00680C40">
        <w:trPr>
          <w:trHeight w:val="545"/>
        </w:trPr>
        <w:tc>
          <w:tcPr>
            <w:tcW w:w="165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568E1" w14:textId="77777777" w:rsidR="0078303D" w:rsidRDefault="0078303D" w:rsidP="00680C40">
            <w:pPr>
              <w:spacing w:line="349" w:lineRule="auto"/>
              <w:ind w:left="-2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Reli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57F90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BB2DE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9DCB7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5522A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EE80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364CA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E6D61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6ED78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0D629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493E6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2</w:t>
            </w:r>
          </w:p>
        </w:tc>
      </w:tr>
      <w:tr w:rsidR="0078303D" w14:paraId="18D021BA" w14:textId="77777777" w:rsidTr="00680C40">
        <w:trPr>
          <w:trHeight w:val="545"/>
        </w:trPr>
        <w:tc>
          <w:tcPr>
            <w:tcW w:w="165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01A13" w14:textId="77777777" w:rsidR="0078303D" w:rsidRDefault="0078303D" w:rsidP="00680C40">
            <w:pPr>
              <w:spacing w:line="349" w:lineRule="auto"/>
              <w:ind w:left="-2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Reli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50CC4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7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78814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C4F0B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12280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5699B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148BC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01D93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B82F8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C3385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13D79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7</w:t>
            </w:r>
          </w:p>
        </w:tc>
      </w:tr>
      <w:tr w:rsidR="0078303D" w14:paraId="15C28E4C" w14:textId="77777777" w:rsidTr="00680C40">
        <w:trPr>
          <w:trHeight w:val="545"/>
        </w:trPr>
        <w:tc>
          <w:tcPr>
            <w:tcW w:w="165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A9D16" w14:textId="77777777" w:rsidR="0078303D" w:rsidRDefault="0078303D" w:rsidP="00680C40">
            <w:pPr>
              <w:spacing w:line="349" w:lineRule="auto"/>
              <w:ind w:left="-2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Religio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91787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7B45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DEF1E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B1EB3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599D6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B744B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93B03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9ACCB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6C543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A42D5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9</w:t>
            </w:r>
          </w:p>
        </w:tc>
      </w:tr>
      <w:tr w:rsidR="0078303D" w14:paraId="1818A4C6" w14:textId="77777777" w:rsidTr="00680C40">
        <w:trPr>
          <w:trHeight w:val="860"/>
        </w:trPr>
        <w:tc>
          <w:tcPr>
            <w:tcW w:w="165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9A475" w14:textId="77777777" w:rsidR="0078303D" w:rsidRDefault="0078303D" w:rsidP="00680C40">
            <w:pPr>
              <w:spacing w:line="349" w:lineRule="auto"/>
              <w:ind w:left="-2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Alternative Medicin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70990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6AE6E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E98FD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F262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27696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C424A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7FD01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7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1ED52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A5A74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CCAB1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2</w:t>
            </w:r>
          </w:p>
        </w:tc>
      </w:tr>
      <w:tr w:rsidR="0078303D" w14:paraId="54AAF55A" w14:textId="77777777" w:rsidTr="00680C40">
        <w:trPr>
          <w:trHeight w:val="860"/>
        </w:trPr>
        <w:tc>
          <w:tcPr>
            <w:tcW w:w="165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5FA74" w14:textId="77777777" w:rsidR="0078303D" w:rsidRDefault="0078303D" w:rsidP="00680C40">
            <w:pPr>
              <w:spacing w:line="349" w:lineRule="auto"/>
              <w:ind w:left="-2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Alternative Medicin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E24C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75342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1AFB1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2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DF34B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B3D7F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2DBEB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BBBB6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7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F9F9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C2E3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75B00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4</w:t>
            </w:r>
          </w:p>
        </w:tc>
      </w:tr>
      <w:tr w:rsidR="0078303D" w14:paraId="10B846D3" w14:textId="77777777" w:rsidTr="00680C40">
        <w:trPr>
          <w:trHeight w:val="860"/>
        </w:trPr>
        <w:tc>
          <w:tcPr>
            <w:tcW w:w="165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35C2E" w14:textId="77777777" w:rsidR="0078303D" w:rsidRDefault="0078303D" w:rsidP="00680C40">
            <w:pPr>
              <w:spacing w:line="349" w:lineRule="auto"/>
              <w:ind w:left="-2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Alternative Medicin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42C6C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911AA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765DA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B0D6C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ECF09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96E33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583E0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5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1110C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7F00B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0CB68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8</w:t>
            </w:r>
          </w:p>
        </w:tc>
      </w:tr>
      <w:tr w:rsidR="0078303D" w14:paraId="6A33FB70" w14:textId="77777777" w:rsidTr="00680C40">
        <w:trPr>
          <w:trHeight w:val="545"/>
        </w:trPr>
        <w:tc>
          <w:tcPr>
            <w:tcW w:w="165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1D1AA" w14:textId="77777777" w:rsidR="0078303D" w:rsidRDefault="0078303D" w:rsidP="00680C40">
            <w:pPr>
              <w:spacing w:line="349" w:lineRule="auto"/>
              <w:ind w:left="-2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Langu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52565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88E34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413C4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72CDC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0A18E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8FD2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41D7E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C3913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660A0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5A1FB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7</w:t>
            </w:r>
          </w:p>
        </w:tc>
      </w:tr>
      <w:tr w:rsidR="0078303D" w14:paraId="185257DE" w14:textId="77777777" w:rsidTr="00680C40">
        <w:trPr>
          <w:trHeight w:val="545"/>
        </w:trPr>
        <w:tc>
          <w:tcPr>
            <w:tcW w:w="165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1EF0C" w14:textId="77777777" w:rsidR="0078303D" w:rsidRDefault="0078303D" w:rsidP="00680C40">
            <w:pPr>
              <w:spacing w:line="349" w:lineRule="auto"/>
              <w:ind w:left="-2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Languag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C86C2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AB3CB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03B20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264C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F0C1F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0EB4A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F2A30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21EAD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F7EE9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4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45CA0" w14:textId="77777777" w:rsidR="0078303D" w:rsidRDefault="0078303D" w:rsidP="00680C40">
            <w:pPr>
              <w:spacing w:line="349" w:lineRule="auto"/>
              <w:ind w:left="-2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5</w:t>
            </w:r>
          </w:p>
        </w:tc>
      </w:tr>
    </w:tbl>
    <w:p w14:paraId="2A01AF4D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1DAED3AC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tbl>
      <w:tblPr>
        <w:tblW w:w="94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45"/>
        <w:gridCol w:w="885"/>
        <w:gridCol w:w="780"/>
        <w:gridCol w:w="885"/>
        <w:gridCol w:w="795"/>
        <w:gridCol w:w="810"/>
        <w:gridCol w:w="675"/>
        <w:gridCol w:w="765"/>
        <w:gridCol w:w="705"/>
        <w:gridCol w:w="795"/>
        <w:gridCol w:w="765"/>
      </w:tblGrid>
      <w:tr w:rsidR="0078303D" w14:paraId="3E0B9E91" w14:textId="77777777" w:rsidTr="00680C40">
        <w:trPr>
          <w:trHeight w:val="515"/>
        </w:trPr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FB37E3" w14:textId="77777777" w:rsidR="0078303D" w:rsidRDefault="0078303D" w:rsidP="00680C40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78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9BE776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A: more comfortable with patients from different background</w:t>
            </w:r>
          </w:p>
        </w:tc>
      </w:tr>
      <w:tr w:rsidR="0078303D" w14:paraId="0333864C" w14:textId="77777777" w:rsidTr="00680C40">
        <w:trPr>
          <w:trHeight w:val="515"/>
        </w:trPr>
        <w:tc>
          <w:tcPr>
            <w:tcW w:w="154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EEE86" w14:textId="77777777" w:rsidR="0078303D" w:rsidRDefault="0078303D" w:rsidP="00680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A18051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Agree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C48403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Disagree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091FBB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13556D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rongly agre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C10041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rongly disagree</w:t>
            </w:r>
          </w:p>
        </w:tc>
      </w:tr>
      <w:tr w:rsidR="0078303D" w14:paraId="617968B9" w14:textId="77777777" w:rsidTr="00680C40">
        <w:trPr>
          <w:trHeight w:val="860"/>
        </w:trPr>
        <w:tc>
          <w:tcPr>
            <w:tcW w:w="154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3CC6D" w14:textId="77777777" w:rsidR="0078303D" w:rsidRDefault="0078303D" w:rsidP="00680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B661FF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DA2970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td.</w:t>
            </w: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br/>
              <w:t>Dev.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747133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277E42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td.</w:t>
            </w: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br/>
              <w:t>Dev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235D73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C4FCD0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td.</w:t>
            </w: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br/>
              <w:t>Dev.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2390F4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7CAEDD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td.</w:t>
            </w: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br/>
              <w:t>Dev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4D4666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92A965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td.</w:t>
            </w: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br/>
              <w:t>Dev.</w:t>
            </w:r>
          </w:p>
        </w:tc>
      </w:tr>
      <w:tr w:rsidR="0078303D" w14:paraId="51A4B7C6" w14:textId="77777777" w:rsidTr="00680C40">
        <w:trPr>
          <w:trHeight w:val="545"/>
        </w:trPr>
        <w:tc>
          <w:tcPr>
            <w:tcW w:w="154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363AB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S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3E2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476B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B6A2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436E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C1D5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EFE2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A078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061C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A41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7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76C5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6</w:t>
            </w:r>
          </w:p>
        </w:tc>
      </w:tr>
      <w:tr w:rsidR="0078303D" w14:paraId="0AA6D2DF" w14:textId="77777777" w:rsidTr="00680C40">
        <w:trPr>
          <w:trHeight w:val="545"/>
        </w:trPr>
        <w:tc>
          <w:tcPr>
            <w:tcW w:w="154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B032B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lastRenderedPageBreak/>
              <w:t>Comfort: S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5531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1D50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72DF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A1E5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AB46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7306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A61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631D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33C2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8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79AB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8</w:t>
            </w:r>
          </w:p>
        </w:tc>
      </w:tr>
      <w:tr w:rsidR="0078303D" w14:paraId="7731369C" w14:textId="77777777" w:rsidTr="00680C40">
        <w:trPr>
          <w:trHeight w:val="545"/>
        </w:trPr>
        <w:tc>
          <w:tcPr>
            <w:tcW w:w="154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462A5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SC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91F2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9C8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B7E3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491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FD9D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4F40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3AD1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4AD9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557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27C2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18</w:t>
            </w:r>
          </w:p>
        </w:tc>
      </w:tr>
      <w:tr w:rsidR="0078303D" w14:paraId="6D4E4C35" w14:textId="77777777" w:rsidTr="00680C40">
        <w:trPr>
          <w:trHeight w:val="545"/>
        </w:trPr>
        <w:tc>
          <w:tcPr>
            <w:tcW w:w="154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8EE18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Relig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2DD0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DB8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404F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03F3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7057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A6FB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BA6A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8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4335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2B46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9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F899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4</w:t>
            </w:r>
          </w:p>
        </w:tc>
      </w:tr>
      <w:tr w:rsidR="0078303D" w14:paraId="58101BBC" w14:textId="77777777" w:rsidTr="00680C40">
        <w:trPr>
          <w:trHeight w:val="545"/>
        </w:trPr>
        <w:tc>
          <w:tcPr>
            <w:tcW w:w="154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E82BD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Relig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A85A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6D87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A79C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DFA5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9C6E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069F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D8DF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CB5F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BDA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4.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3DCF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5</w:t>
            </w:r>
          </w:p>
        </w:tc>
      </w:tr>
      <w:tr w:rsidR="0078303D" w14:paraId="24A49EC0" w14:textId="77777777" w:rsidTr="00680C40">
        <w:trPr>
          <w:trHeight w:val="545"/>
        </w:trPr>
        <w:tc>
          <w:tcPr>
            <w:tcW w:w="154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E3BE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Relig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F82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A651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5B4B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1DC1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6415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67E2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2713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D222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9C6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0A13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39</w:t>
            </w:r>
          </w:p>
        </w:tc>
      </w:tr>
      <w:tr w:rsidR="0078303D" w14:paraId="392693CC" w14:textId="77777777" w:rsidTr="00680C40">
        <w:trPr>
          <w:trHeight w:val="860"/>
        </w:trPr>
        <w:tc>
          <w:tcPr>
            <w:tcW w:w="154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AFD32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Alternative Medic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0520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717A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38D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566A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FC05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3129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BFE4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7773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6198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E3CF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5</w:t>
            </w:r>
          </w:p>
        </w:tc>
      </w:tr>
      <w:tr w:rsidR="0078303D" w14:paraId="571A1FE9" w14:textId="77777777" w:rsidTr="00680C40">
        <w:trPr>
          <w:trHeight w:val="860"/>
        </w:trPr>
        <w:tc>
          <w:tcPr>
            <w:tcW w:w="154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0C384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Alternative Medic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9609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B5F3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FA8A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5DDF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0472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5C25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E298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CCFC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CD38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8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C872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3</w:t>
            </w:r>
          </w:p>
        </w:tc>
      </w:tr>
      <w:tr w:rsidR="0078303D" w14:paraId="2089D4D8" w14:textId="77777777" w:rsidTr="00680C40">
        <w:trPr>
          <w:trHeight w:val="860"/>
        </w:trPr>
        <w:tc>
          <w:tcPr>
            <w:tcW w:w="154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71CB1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Alternative Medicin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46D1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B084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EA6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2645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0E95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3EF1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737D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5223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DA6E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9352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0</w:t>
            </w:r>
          </w:p>
        </w:tc>
      </w:tr>
      <w:tr w:rsidR="0078303D" w14:paraId="3FFAA093" w14:textId="77777777" w:rsidTr="00680C40">
        <w:trPr>
          <w:trHeight w:val="545"/>
        </w:trPr>
        <w:tc>
          <w:tcPr>
            <w:tcW w:w="154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71FAF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Languag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765C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837A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C73A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EF53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2F7E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C60F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0784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2735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F91A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33E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8</w:t>
            </w:r>
          </w:p>
        </w:tc>
      </w:tr>
      <w:tr w:rsidR="0078303D" w14:paraId="60ED59F3" w14:textId="77777777" w:rsidTr="00680C40">
        <w:trPr>
          <w:trHeight w:val="545"/>
        </w:trPr>
        <w:tc>
          <w:tcPr>
            <w:tcW w:w="154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EECB7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Languag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BDCA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BF68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CDA4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DC13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A070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CDCF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654A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9C7C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12F7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61DA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29</w:t>
            </w:r>
          </w:p>
        </w:tc>
      </w:tr>
    </w:tbl>
    <w:p w14:paraId="0CA0B2E5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0BFBB916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</w:p>
    <w:tbl>
      <w:tblPr>
        <w:tblW w:w="10380" w:type="dxa"/>
        <w:tblInd w:w="-6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325"/>
        <w:gridCol w:w="750"/>
        <w:gridCol w:w="750"/>
        <w:gridCol w:w="750"/>
        <w:gridCol w:w="825"/>
        <w:gridCol w:w="870"/>
        <w:gridCol w:w="840"/>
        <w:gridCol w:w="810"/>
        <w:gridCol w:w="735"/>
        <w:gridCol w:w="675"/>
        <w:gridCol w:w="1050"/>
      </w:tblGrid>
      <w:tr w:rsidR="0078303D" w14:paraId="77EDC91F" w14:textId="77777777" w:rsidTr="00680C40">
        <w:trPr>
          <w:trHeight w:val="515"/>
        </w:trPr>
        <w:tc>
          <w:tcPr>
            <w:tcW w:w="2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F835D1" w14:textId="77777777" w:rsidR="0078303D" w:rsidRDefault="0078303D" w:rsidP="00680C40">
            <w:pPr>
              <w:spacing w:before="240" w:after="240"/>
              <w:ind w:left="-78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805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356EF1" w14:textId="77777777" w:rsidR="0078303D" w:rsidRDefault="0078303D" w:rsidP="00680C40">
            <w:pPr>
              <w:spacing w:line="349" w:lineRule="auto"/>
              <w:ind w:left="-72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A: aware of own biases and limitations</w:t>
            </w:r>
          </w:p>
        </w:tc>
      </w:tr>
      <w:tr w:rsidR="0078303D" w14:paraId="0080F103" w14:textId="77777777" w:rsidTr="00680C40">
        <w:trPr>
          <w:trHeight w:val="515"/>
        </w:trPr>
        <w:tc>
          <w:tcPr>
            <w:tcW w:w="232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9A597" w14:textId="77777777" w:rsidR="0078303D" w:rsidRDefault="0078303D" w:rsidP="00680C40">
            <w:pPr>
              <w:spacing w:before="240" w:after="240" w:line="436" w:lineRule="auto"/>
              <w:ind w:left="-78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629175" w14:textId="77777777" w:rsidR="0078303D" w:rsidRDefault="0078303D" w:rsidP="00680C40">
            <w:pPr>
              <w:spacing w:line="349" w:lineRule="auto"/>
              <w:ind w:left="-72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Agree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731C3B" w14:textId="77777777" w:rsidR="0078303D" w:rsidRDefault="0078303D" w:rsidP="00680C40">
            <w:pPr>
              <w:spacing w:line="349" w:lineRule="auto"/>
              <w:ind w:left="-72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Disagre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0EDE65" w14:textId="77777777" w:rsidR="0078303D" w:rsidRDefault="0078303D" w:rsidP="00680C40">
            <w:pPr>
              <w:spacing w:line="349" w:lineRule="auto"/>
              <w:ind w:left="-72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76B629" w14:textId="77777777" w:rsidR="0078303D" w:rsidRDefault="0078303D" w:rsidP="00680C40">
            <w:pPr>
              <w:spacing w:line="349" w:lineRule="auto"/>
              <w:ind w:left="-72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rongly agree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372B33" w14:textId="77777777" w:rsidR="0078303D" w:rsidRDefault="0078303D" w:rsidP="00680C40">
            <w:pPr>
              <w:spacing w:line="349" w:lineRule="auto"/>
              <w:ind w:left="-72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rongly disagree</w:t>
            </w:r>
          </w:p>
        </w:tc>
      </w:tr>
      <w:tr w:rsidR="0078303D" w14:paraId="0A52BFF8" w14:textId="77777777" w:rsidTr="00680C40">
        <w:trPr>
          <w:trHeight w:val="860"/>
        </w:trPr>
        <w:tc>
          <w:tcPr>
            <w:tcW w:w="232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ABD61" w14:textId="77777777" w:rsidR="0078303D" w:rsidRDefault="0078303D" w:rsidP="00680C40">
            <w:pPr>
              <w:spacing w:before="240" w:after="240" w:line="436" w:lineRule="auto"/>
              <w:ind w:left="-78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302268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A4D203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 xml:space="preserve">Std. </w:t>
            </w:r>
          </w:p>
          <w:p w14:paraId="55199BF3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Dev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809178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597A6B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 xml:space="preserve">Std. </w:t>
            </w:r>
          </w:p>
          <w:p w14:paraId="68BA1BD5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Dev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CAA6BA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6AFA12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 xml:space="preserve">Std. </w:t>
            </w:r>
          </w:p>
          <w:p w14:paraId="0E086FD7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Dev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B742C6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89A48F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 xml:space="preserve">Std. </w:t>
            </w:r>
          </w:p>
          <w:p w14:paraId="7C7ADAE3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Dev.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2C279C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F849F1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 xml:space="preserve">Std. </w:t>
            </w:r>
          </w:p>
          <w:p w14:paraId="383953DB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Dev.</w:t>
            </w:r>
          </w:p>
        </w:tc>
      </w:tr>
      <w:tr w:rsidR="0078303D" w14:paraId="4212D423" w14:textId="77777777" w:rsidTr="00680C40">
        <w:trPr>
          <w:trHeight w:val="545"/>
        </w:trPr>
        <w:tc>
          <w:tcPr>
            <w:tcW w:w="23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B448B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lastRenderedPageBreak/>
              <w:t>Knowledge: S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14BDC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7F5B6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2934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B5A74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9CE36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8BEB1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8544E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72387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AE129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CCA1F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7</w:t>
            </w:r>
          </w:p>
        </w:tc>
      </w:tr>
      <w:tr w:rsidR="0078303D" w14:paraId="02320A42" w14:textId="77777777" w:rsidTr="00680C40">
        <w:trPr>
          <w:trHeight w:val="545"/>
        </w:trPr>
        <w:tc>
          <w:tcPr>
            <w:tcW w:w="23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2A7D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Comfort: S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7ED35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3BE07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E0016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63B44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C4910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BCED8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AFAD3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55FFF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09055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DC66C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8</w:t>
            </w:r>
          </w:p>
        </w:tc>
      </w:tr>
      <w:tr w:rsidR="0078303D" w14:paraId="65CC24C7" w14:textId="77777777" w:rsidTr="00680C40">
        <w:trPr>
          <w:trHeight w:val="545"/>
        </w:trPr>
        <w:tc>
          <w:tcPr>
            <w:tcW w:w="23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04477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kill: S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F75CD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731E2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1810B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069F2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D58C7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3D1D7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EF35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6B6BF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D85D8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7BBF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</w:t>
            </w:r>
          </w:p>
        </w:tc>
      </w:tr>
      <w:tr w:rsidR="0078303D" w14:paraId="46BCFFFD" w14:textId="77777777" w:rsidTr="00680C40">
        <w:trPr>
          <w:trHeight w:val="545"/>
        </w:trPr>
        <w:tc>
          <w:tcPr>
            <w:tcW w:w="23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BD0B0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Knowledge: Religio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1ED71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EEB69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9C913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3C502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98ECD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84DB4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9B659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8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56ADE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1AE21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1D5A0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5</w:t>
            </w:r>
          </w:p>
        </w:tc>
      </w:tr>
      <w:tr w:rsidR="0078303D" w14:paraId="003264E8" w14:textId="77777777" w:rsidTr="00680C40">
        <w:trPr>
          <w:trHeight w:val="545"/>
        </w:trPr>
        <w:tc>
          <w:tcPr>
            <w:tcW w:w="23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74D6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Comfort: Religio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00D1B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3BD12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92378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29AD2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A373E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60DE7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04298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7755F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E812C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4FA5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5</w:t>
            </w:r>
          </w:p>
        </w:tc>
      </w:tr>
      <w:tr w:rsidR="0078303D" w14:paraId="04B1999B" w14:textId="77777777" w:rsidTr="00680C40">
        <w:trPr>
          <w:trHeight w:val="545"/>
        </w:trPr>
        <w:tc>
          <w:tcPr>
            <w:tcW w:w="23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5C46A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kill: Religio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CEFD2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9474B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0F9C3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A8EDF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7E38B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11FDE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04F5B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12961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D477A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3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BF9F9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8</w:t>
            </w:r>
          </w:p>
        </w:tc>
      </w:tr>
      <w:tr w:rsidR="0078303D" w14:paraId="1BA94189" w14:textId="77777777" w:rsidTr="00680C40">
        <w:trPr>
          <w:trHeight w:val="860"/>
        </w:trPr>
        <w:tc>
          <w:tcPr>
            <w:tcW w:w="23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E821D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 xml:space="preserve">Knowledge: </w:t>
            </w:r>
          </w:p>
          <w:p w14:paraId="40B24BDB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Alternative Medicin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4E8AD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EFFB4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4617A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4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C4AEE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5C7D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FDA97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188A8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4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4588B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59939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3F98C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1</w:t>
            </w:r>
          </w:p>
        </w:tc>
      </w:tr>
      <w:tr w:rsidR="0078303D" w14:paraId="601744F1" w14:textId="77777777" w:rsidTr="00680C40">
        <w:trPr>
          <w:trHeight w:val="860"/>
        </w:trPr>
        <w:tc>
          <w:tcPr>
            <w:tcW w:w="23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3D7CC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 xml:space="preserve">Comfort: </w:t>
            </w:r>
          </w:p>
          <w:p w14:paraId="10BA7B56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Alternative Medicin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A5DFE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4CB9D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426EC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5D9E3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D579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E650B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01A1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664E4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94BC7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D0009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1</w:t>
            </w:r>
          </w:p>
        </w:tc>
      </w:tr>
      <w:tr w:rsidR="0078303D" w14:paraId="7BD1DD05" w14:textId="77777777" w:rsidTr="00680C40">
        <w:trPr>
          <w:trHeight w:val="860"/>
        </w:trPr>
        <w:tc>
          <w:tcPr>
            <w:tcW w:w="23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AC10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 xml:space="preserve">Skill: </w:t>
            </w:r>
          </w:p>
          <w:p w14:paraId="1C21CBD7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Alternative Medicin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5AB7B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06640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F738C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7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0BAF2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09DC5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16FD4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BC2A6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741B4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089B5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FAD22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5</w:t>
            </w:r>
          </w:p>
        </w:tc>
      </w:tr>
      <w:tr w:rsidR="0078303D" w14:paraId="06656911" w14:textId="77777777" w:rsidTr="00680C40">
        <w:trPr>
          <w:trHeight w:val="545"/>
        </w:trPr>
        <w:tc>
          <w:tcPr>
            <w:tcW w:w="23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909C5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Comfort: Languag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9546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5593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6DC9E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2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A68BF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14EF1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283A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A0725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0FA9F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B79FA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37251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3</w:t>
            </w:r>
          </w:p>
        </w:tc>
      </w:tr>
      <w:tr w:rsidR="0078303D" w14:paraId="05E5CB7D" w14:textId="77777777" w:rsidTr="00680C40">
        <w:trPr>
          <w:trHeight w:val="545"/>
        </w:trPr>
        <w:tc>
          <w:tcPr>
            <w:tcW w:w="232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C6A45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kill: Languag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5C2A3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8E4DF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10A04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9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A0E79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1BB1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4FFC9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59B7C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C4B5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9135F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1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8DF29" w14:textId="77777777" w:rsidR="0078303D" w:rsidRDefault="0078303D" w:rsidP="00680C40">
            <w:pPr>
              <w:spacing w:line="349" w:lineRule="auto"/>
              <w:ind w:left="-72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8</w:t>
            </w:r>
          </w:p>
        </w:tc>
      </w:tr>
    </w:tbl>
    <w:p w14:paraId="5BBC3899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5ED43CA4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tbl>
      <w:tblPr>
        <w:tblW w:w="9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90"/>
        <w:gridCol w:w="945"/>
        <w:gridCol w:w="915"/>
        <w:gridCol w:w="960"/>
        <w:gridCol w:w="930"/>
        <w:gridCol w:w="915"/>
        <w:gridCol w:w="870"/>
        <w:gridCol w:w="990"/>
        <w:gridCol w:w="825"/>
      </w:tblGrid>
      <w:tr w:rsidR="0078303D" w14:paraId="652467C9" w14:textId="77777777" w:rsidTr="00680C40">
        <w:trPr>
          <w:trHeight w:val="515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275179" w14:textId="77777777" w:rsidR="0078303D" w:rsidRDefault="0078303D" w:rsidP="00680C40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73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6D4607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A: Sociocultural backgrounds are important to incorporate into care</w:t>
            </w:r>
          </w:p>
        </w:tc>
      </w:tr>
      <w:tr w:rsidR="0078303D" w14:paraId="1A15F012" w14:textId="77777777" w:rsidTr="00680C40">
        <w:trPr>
          <w:trHeight w:val="515"/>
        </w:trPr>
        <w:tc>
          <w:tcPr>
            <w:tcW w:w="189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E83EE" w14:textId="77777777" w:rsidR="0078303D" w:rsidRDefault="0078303D" w:rsidP="00680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08093F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Agre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5769D1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Disagree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8325AE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49823B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rongly agree</w:t>
            </w:r>
          </w:p>
        </w:tc>
      </w:tr>
      <w:tr w:rsidR="0078303D" w14:paraId="2344EE19" w14:textId="77777777" w:rsidTr="00680C40">
        <w:trPr>
          <w:trHeight w:val="860"/>
        </w:trPr>
        <w:tc>
          <w:tcPr>
            <w:tcW w:w="189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7A5D3" w14:textId="77777777" w:rsidR="0078303D" w:rsidRDefault="0078303D" w:rsidP="00680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916DD6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2F90F1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td.</w:t>
            </w: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br/>
              <w:t>Dev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D86477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92E6E5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td.</w:t>
            </w: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br/>
              <w:t>Dev.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B0CBD7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88D01F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td.</w:t>
            </w: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br/>
              <w:t>Dev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A50702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0AB815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td.</w:t>
            </w: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br/>
              <w:t>Dev.</w:t>
            </w:r>
          </w:p>
        </w:tc>
      </w:tr>
      <w:tr w:rsidR="0078303D" w14:paraId="6AA5958E" w14:textId="77777777" w:rsidTr="00680C40">
        <w:trPr>
          <w:trHeight w:val="545"/>
        </w:trPr>
        <w:tc>
          <w:tcPr>
            <w:tcW w:w="18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F0136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S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3D1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9CE2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7911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67CE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3217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84AE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EEE0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ED95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4</w:t>
            </w:r>
          </w:p>
        </w:tc>
      </w:tr>
      <w:tr w:rsidR="0078303D" w14:paraId="6F434EEF" w14:textId="77777777" w:rsidTr="00680C40">
        <w:trPr>
          <w:trHeight w:val="545"/>
        </w:trPr>
        <w:tc>
          <w:tcPr>
            <w:tcW w:w="189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76171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S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22BB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46C3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763A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7AF9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872E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DA8C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049A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6A5C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2</w:t>
            </w:r>
          </w:p>
        </w:tc>
      </w:tr>
      <w:tr w:rsidR="0078303D" w14:paraId="41CB7577" w14:textId="77777777" w:rsidTr="00680C40">
        <w:trPr>
          <w:trHeight w:val="545"/>
        </w:trPr>
        <w:tc>
          <w:tcPr>
            <w:tcW w:w="189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82023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S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5952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92E4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20E2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4A66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0DA3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15D0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AD3F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1D52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3</w:t>
            </w:r>
          </w:p>
        </w:tc>
      </w:tr>
      <w:tr w:rsidR="0078303D" w14:paraId="2C9962F2" w14:textId="77777777" w:rsidTr="00680C40">
        <w:trPr>
          <w:trHeight w:val="545"/>
        </w:trPr>
        <w:tc>
          <w:tcPr>
            <w:tcW w:w="189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61B8A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Religio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B57A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E3EF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2646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2484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C114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0AFA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097F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23B4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8</w:t>
            </w:r>
          </w:p>
        </w:tc>
      </w:tr>
      <w:tr w:rsidR="0078303D" w14:paraId="562965BD" w14:textId="77777777" w:rsidTr="00680C40">
        <w:trPr>
          <w:trHeight w:val="545"/>
        </w:trPr>
        <w:tc>
          <w:tcPr>
            <w:tcW w:w="189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5A852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Religio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7136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4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11AE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3109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0AC3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CF7F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2A4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FA92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9226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0</w:t>
            </w:r>
          </w:p>
        </w:tc>
      </w:tr>
      <w:tr w:rsidR="0078303D" w14:paraId="1F3274DE" w14:textId="77777777" w:rsidTr="00680C40">
        <w:trPr>
          <w:trHeight w:val="545"/>
        </w:trPr>
        <w:tc>
          <w:tcPr>
            <w:tcW w:w="189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F6D4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Religio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9DD7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1C56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F73A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FEE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75AE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65DF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F28E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1799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3</w:t>
            </w:r>
          </w:p>
        </w:tc>
      </w:tr>
      <w:tr w:rsidR="0078303D" w14:paraId="3EFF681D" w14:textId="77777777" w:rsidTr="00680C40">
        <w:trPr>
          <w:trHeight w:val="860"/>
        </w:trPr>
        <w:tc>
          <w:tcPr>
            <w:tcW w:w="189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A2869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Alternative Medicin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D341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4183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1E93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4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F11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AFBB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68F7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9A93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E2BB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9</w:t>
            </w:r>
          </w:p>
        </w:tc>
      </w:tr>
      <w:tr w:rsidR="0078303D" w14:paraId="00CB3636" w14:textId="77777777" w:rsidTr="00680C40">
        <w:trPr>
          <w:trHeight w:val="860"/>
        </w:trPr>
        <w:tc>
          <w:tcPr>
            <w:tcW w:w="189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A0490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Alternative Medicin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DF4F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B436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4BB0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8C14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CB2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090A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934D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C4F4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1</w:t>
            </w:r>
          </w:p>
        </w:tc>
      </w:tr>
      <w:tr w:rsidR="0078303D" w14:paraId="1D5EAC9B" w14:textId="77777777" w:rsidTr="00680C40">
        <w:trPr>
          <w:trHeight w:val="860"/>
        </w:trPr>
        <w:tc>
          <w:tcPr>
            <w:tcW w:w="189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B6533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Alternative Medicin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6161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B51E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1FAC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D22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FFF0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85F0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1759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80B1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0</w:t>
            </w:r>
          </w:p>
        </w:tc>
      </w:tr>
      <w:tr w:rsidR="0078303D" w14:paraId="5E209454" w14:textId="77777777" w:rsidTr="00680C40">
        <w:trPr>
          <w:trHeight w:val="545"/>
        </w:trPr>
        <w:tc>
          <w:tcPr>
            <w:tcW w:w="189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066B6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Languag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13AF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10B2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67C3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80CA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AC8E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E68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B300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F161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0</w:t>
            </w:r>
          </w:p>
        </w:tc>
      </w:tr>
      <w:tr w:rsidR="0078303D" w14:paraId="24541068" w14:textId="77777777" w:rsidTr="00680C40">
        <w:trPr>
          <w:trHeight w:val="545"/>
        </w:trPr>
        <w:tc>
          <w:tcPr>
            <w:tcW w:w="189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3807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Languag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D326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4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31BF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4B35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E31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70FA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0DCB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FA71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4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75B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1</w:t>
            </w:r>
          </w:p>
        </w:tc>
      </w:tr>
    </w:tbl>
    <w:p w14:paraId="48062E76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3031460D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6D592AC0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</w:p>
    <w:p w14:paraId="10C9F346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516"/>
        <w:gridCol w:w="1187"/>
        <w:gridCol w:w="1245"/>
        <w:gridCol w:w="1187"/>
        <w:gridCol w:w="1620"/>
        <w:gridCol w:w="1605"/>
      </w:tblGrid>
      <w:tr w:rsidR="0078303D" w14:paraId="5E71F54B" w14:textId="77777777" w:rsidTr="00680C40">
        <w:trPr>
          <w:trHeight w:val="515"/>
        </w:trPr>
        <w:tc>
          <w:tcPr>
            <w:tcW w:w="2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869115" w14:textId="77777777" w:rsidR="0078303D" w:rsidRDefault="0078303D" w:rsidP="00680C40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68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78A57F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A: understand the need to avoid stereotyping</w:t>
            </w:r>
          </w:p>
        </w:tc>
      </w:tr>
      <w:tr w:rsidR="0078303D" w14:paraId="0581C0DA" w14:textId="77777777" w:rsidTr="00680C40">
        <w:trPr>
          <w:trHeight w:val="515"/>
        </w:trPr>
        <w:tc>
          <w:tcPr>
            <w:tcW w:w="2514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C1756" w14:textId="77777777" w:rsidR="0078303D" w:rsidRDefault="0078303D" w:rsidP="00680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7816F6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Agre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15913E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Disagre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71C201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2C68F8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rongly agre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C3CC4F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rongly disagree</w:t>
            </w:r>
          </w:p>
        </w:tc>
      </w:tr>
      <w:tr w:rsidR="0078303D" w14:paraId="7D272AB8" w14:textId="77777777" w:rsidTr="00680C40">
        <w:trPr>
          <w:trHeight w:val="545"/>
        </w:trPr>
        <w:tc>
          <w:tcPr>
            <w:tcW w:w="2514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02FFA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CD8049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BF2AA9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D493CD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36E35C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D09A0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</w:tr>
      <w:tr w:rsidR="0078303D" w14:paraId="1E79DAA2" w14:textId="77777777" w:rsidTr="00680C40">
        <w:trPr>
          <w:trHeight w:val="545"/>
        </w:trPr>
        <w:tc>
          <w:tcPr>
            <w:tcW w:w="251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ECEC0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SC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E89F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FD05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8DDB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DC23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0207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0</w:t>
            </w:r>
          </w:p>
        </w:tc>
      </w:tr>
      <w:tr w:rsidR="0078303D" w14:paraId="41618ECE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54042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SC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F01C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465B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1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00F2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31EE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5001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5</w:t>
            </w:r>
          </w:p>
        </w:tc>
      </w:tr>
      <w:tr w:rsidR="0078303D" w14:paraId="01E13C05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58DD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SC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E02E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34CD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4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7888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E8F1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5628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25</w:t>
            </w:r>
          </w:p>
        </w:tc>
      </w:tr>
      <w:tr w:rsidR="0078303D" w14:paraId="3598876B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84C2E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Religio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F5BA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CD9F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26B3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D7D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CC39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5</w:t>
            </w:r>
          </w:p>
        </w:tc>
      </w:tr>
      <w:tr w:rsidR="0078303D" w14:paraId="568F00BE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FEE9C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Religio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1AF3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C857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8D29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3B2B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BD17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</w:tr>
      <w:tr w:rsidR="0078303D" w14:paraId="3A7F1712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C5C4E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Religio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DE9A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9E39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DFB7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4E0C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FA58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</w:tr>
      <w:tr w:rsidR="0078303D" w14:paraId="36583495" w14:textId="77777777" w:rsidTr="00680C40">
        <w:trPr>
          <w:trHeight w:val="860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E941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Alternative Medicin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522A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02C4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05D9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2441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EE7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</w:tr>
      <w:tr w:rsidR="0078303D" w14:paraId="1F4898F8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5FA70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Alternative Medicin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5916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6DEE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2F5C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B984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EA6F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</w:tr>
      <w:tr w:rsidR="0078303D" w14:paraId="70B9C1DA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114E5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Alternative Medicin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B74D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F8D7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3E5A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D169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7CB2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0</w:t>
            </w:r>
          </w:p>
        </w:tc>
      </w:tr>
      <w:tr w:rsidR="0078303D" w14:paraId="4D83EB3F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EBFDC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Languag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3118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4EB4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3885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5C1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6F9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</w:tr>
      <w:tr w:rsidR="0078303D" w14:paraId="4EAC9D22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4AAA0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Languag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294B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F189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1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9EA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6CDF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4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D12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00</w:t>
            </w:r>
          </w:p>
        </w:tc>
      </w:tr>
    </w:tbl>
    <w:p w14:paraId="4F1504A2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745F882D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516"/>
        <w:gridCol w:w="1187"/>
        <w:gridCol w:w="1245"/>
        <w:gridCol w:w="1187"/>
        <w:gridCol w:w="1620"/>
        <w:gridCol w:w="1605"/>
      </w:tblGrid>
      <w:tr w:rsidR="0078303D" w14:paraId="7B52F910" w14:textId="77777777" w:rsidTr="00680C40">
        <w:trPr>
          <w:trHeight w:val="515"/>
        </w:trPr>
        <w:tc>
          <w:tcPr>
            <w:tcW w:w="2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F81193" w14:textId="77777777" w:rsidR="0078303D" w:rsidRDefault="0078303D" w:rsidP="00680C40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68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C6E52E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A: Appreciate the diversity within cultural groups</w:t>
            </w:r>
          </w:p>
        </w:tc>
      </w:tr>
      <w:tr w:rsidR="0078303D" w14:paraId="7057632F" w14:textId="77777777" w:rsidTr="00680C40">
        <w:trPr>
          <w:trHeight w:val="515"/>
        </w:trPr>
        <w:tc>
          <w:tcPr>
            <w:tcW w:w="2514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9D579" w14:textId="77777777" w:rsidR="0078303D" w:rsidRDefault="0078303D" w:rsidP="00680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EF43C6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Agre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07BAFA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Disagre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9CDD90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Neutr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ECC7DB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rongly agre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BC27FF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rongly disagree</w:t>
            </w:r>
          </w:p>
        </w:tc>
      </w:tr>
      <w:tr w:rsidR="0078303D" w14:paraId="0C98C701" w14:textId="77777777" w:rsidTr="00680C40">
        <w:trPr>
          <w:trHeight w:val="545"/>
        </w:trPr>
        <w:tc>
          <w:tcPr>
            <w:tcW w:w="2514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50486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0B6BAA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2E0A36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4A8EF6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B5470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C31F69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</w:tr>
      <w:tr w:rsidR="0078303D" w14:paraId="0A60AB03" w14:textId="77777777" w:rsidTr="00680C40">
        <w:trPr>
          <w:trHeight w:val="545"/>
        </w:trPr>
        <w:tc>
          <w:tcPr>
            <w:tcW w:w="251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72C41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SC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9B0F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4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727D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0EFD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F3A6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B44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0</w:t>
            </w:r>
          </w:p>
        </w:tc>
      </w:tr>
      <w:tr w:rsidR="0078303D" w14:paraId="202C9108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D53CD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SC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4C4C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CFF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F660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A290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5EA5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5</w:t>
            </w:r>
          </w:p>
        </w:tc>
      </w:tr>
      <w:tr w:rsidR="0078303D" w14:paraId="769107A9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4AFED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SC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E170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5372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209C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D974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1F21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25</w:t>
            </w:r>
          </w:p>
        </w:tc>
      </w:tr>
      <w:tr w:rsidR="0078303D" w14:paraId="31F2D72B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FDE26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Religio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261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4AC8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4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BA54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DC9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AA9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5</w:t>
            </w:r>
          </w:p>
        </w:tc>
      </w:tr>
      <w:tr w:rsidR="0078303D" w14:paraId="11A6CF5B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55992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Religio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A24C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4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1F85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0890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5BB9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9845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</w:tr>
      <w:tr w:rsidR="0078303D" w14:paraId="197F1411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900E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Religio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333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4AAE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E34E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0E7A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3A1B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</w:tr>
      <w:tr w:rsidR="0078303D" w14:paraId="5CC4DE32" w14:textId="77777777" w:rsidTr="00680C40">
        <w:trPr>
          <w:trHeight w:val="860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180F4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Alternative Medicin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CF3F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951E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8FEA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D919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87BD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</w:tr>
      <w:tr w:rsidR="0078303D" w14:paraId="59B445D8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093F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Alternative Medicin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86AA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FC44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4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8F80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045D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5199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</w:tr>
      <w:tr w:rsidR="0078303D" w14:paraId="206AD0DB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856F1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Alternative Medicin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5D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5B70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670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00E8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927D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0</w:t>
            </w:r>
          </w:p>
        </w:tc>
      </w:tr>
      <w:tr w:rsidR="0078303D" w14:paraId="3F9BAB5B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224C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Languag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F950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5EC9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220A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C027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2CA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0</w:t>
            </w:r>
          </w:p>
        </w:tc>
      </w:tr>
      <w:tr w:rsidR="0078303D" w14:paraId="659A4483" w14:textId="77777777" w:rsidTr="00680C40">
        <w:trPr>
          <w:trHeight w:val="545"/>
        </w:trPr>
        <w:tc>
          <w:tcPr>
            <w:tcW w:w="251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98DBC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: Languag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F50A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6952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3C0C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71EB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4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2CB9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00</w:t>
            </w:r>
          </w:p>
        </w:tc>
      </w:tr>
    </w:tbl>
    <w:p w14:paraId="6A4346CE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100"/>
        <w:gridCol w:w="1551"/>
        <w:gridCol w:w="1208"/>
        <w:gridCol w:w="1223"/>
        <w:gridCol w:w="1624"/>
        <w:gridCol w:w="1654"/>
      </w:tblGrid>
      <w:tr w:rsidR="0078303D" w14:paraId="4D7C0E21" w14:textId="77777777" w:rsidTr="00680C40">
        <w:trPr>
          <w:trHeight w:val="545"/>
        </w:trPr>
        <w:tc>
          <w:tcPr>
            <w:tcW w:w="9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03849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</w:rPr>
              <w:t>Group Statistics</w:t>
            </w:r>
          </w:p>
        </w:tc>
      </w:tr>
      <w:tr w:rsidR="0078303D" w14:paraId="3812EBE2" w14:textId="77777777" w:rsidTr="00680C40">
        <w:trPr>
          <w:trHeight w:val="545"/>
        </w:trPr>
        <w:tc>
          <w:tcPr>
            <w:tcW w:w="2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6D803" w14:textId="77777777" w:rsidR="0078303D" w:rsidRDefault="0078303D" w:rsidP="00680C40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9C4A0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of Stud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C930A6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5C3A53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368342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562D41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d. Error Mean</w:t>
            </w:r>
          </w:p>
        </w:tc>
      </w:tr>
      <w:tr w:rsidR="0078303D" w14:paraId="36F57E9D" w14:textId="77777777" w:rsidTr="00680C40">
        <w:trPr>
          <w:trHeight w:val="545"/>
        </w:trPr>
        <w:tc>
          <w:tcPr>
            <w:tcW w:w="20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00BB3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S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DC09F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3718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5F7E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4.627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3CF1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942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FA2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0329</w:t>
            </w:r>
          </w:p>
        </w:tc>
      </w:tr>
      <w:tr w:rsidR="0078303D" w14:paraId="4AEC2B5B" w14:textId="77777777" w:rsidTr="00680C40">
        <w:trPr>
          <w:trHeight w:val="545"/>
        </w:trPr>
        <w:tc>
          <w:tcPr>
            <w:tcW w:w="2099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71BB7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EE451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9D10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566C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9.076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449E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48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37DC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9496</w:t>
            </w:r>
          </w:p>
        </w:tc>
      </w:tr>
      <w:tr w:rsidR="0078303D" w14:paraId="5CDCE730" w14:textId="77777777" w:rsidTr="00680C40">
        <w:trPr>
          <w:trHeight w:val="545"/>
        </w:trPr>
        <w:tc>
          <w:tcPr>
            <w:tcW w:w="209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81E85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SC</w:t>
            </w:r>
          </w:p>
        </w:tc>
        <w:tc>
          <w:tcPr>
            <w:tcW w:w="15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7B3B4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1</w:t>
            </w:r>
          </w:p>
        </w:tc>
        <w:tc>
          <w:tcPr>
            <w:tcW w:w="12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BCA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6E3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3.1765</w:t>
            </w:r>
          </w:p>
        </w:tc>
        <w:tc>
          <w:tcPr>
            <w:tcW w:w="16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A116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2374</w:t>
            </w:r>
          </w:p>
        </w:tc>
        <w:tc>
          <w:tcPr>
            <w:tcW w:w="16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9D6A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0941</w:t>
            </w:r>
          </w:p>
        </w:tc>
      </w:tr>
      <w:tr w:rsidR="0078303D" w14:paraId="0958838F" w14:textId="77777777" w:rsidTr="00680C40">
        <w:trPr>
          <w:trHeight w:val="545"/>
        </w:trPr>
        <w:tc>
          <w:tcPr>
            <w:tcW w:w="2099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F574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E34E3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FC8D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810C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4.615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7AE9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97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238C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1571</w:t>
            </w:r>
          </w:p>
        </w:tc>
      </w:tr>
      <w:tr w:rsidR="0078303D" w14:paraId="62B74C0A" w14:textId="77777777" w:rsidTr="00680C40">
        <w:trPr>
          <w:trHeight w:val="545"/>
        </w:trPr>
        <w:tc>
          <w:tcPr>
            <w:tcW w:w="209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BBBF3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s: SC</w:t>
            </w:r>
          </w:p>
        </w:tc>
        <w:tc>
          <w:tcPr>
            <w:tcW w:w="15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61930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1</w:t>
            </w:r>
          </w:p>
        </w:tc>
        <w:tc>
          <w:tcPr>
            <w:tcW w:w="12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1445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6B74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9.1373</w:t>
            </w:r>
          </w:p>
        </w:tc>
        <w:tc>
          <w:tcPr>
            <w:tcW w:w="16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1451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77899</w:t>
            </w:r>
          </w:p>
        </w:tc>
        <w:tc>
          <w:tcPr>
            <w:tcW w:w="16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4E66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2916</w:t>
            </w:r>
          </w:p>
        </w:tc>
      </w:tr>
      <w:tr w:rsidR="0078303D" w14:paraId="07F39297" w14:textId="77777777" w:rsidTr="00680C40">
        <w:trPr>
          <w:trHeight w:val="545"/>
        </w:trPr>
        <w:tc>
          <w:tcPr>
            <w:tcW w:w="2099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D00F0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9C0D8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7E72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B7DF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4.134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D1D0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37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EEE9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0735</w:t>
            </w:r>
          </w:p>
        </w:tc>
      </w:tr>
      <w:tr w:rsidR="0078303D" w14:paraId="5E5172AA" w14:textId="77777777" w:rsidTr="00680C40">
        <w:trPr>
          <w:trHeight w:val="545"/>
        </w:trPr>
        <w:tc>
          <w:tcPr>
            <w:tcW w:w="209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B50C5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R</w:t>
            </w:r>
          </w:p>
        </w:tc>
        <w:tc>
          <w:tcPr>
            <w:tcW w:w="15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66BF6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1</w:t>
            </w:r>
          </w:p>
        </w:tc>
        <w:tc>
          <w:tcPr>
            <w:tcW w:w="12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8806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2C68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.9608</w:t>
            </w:r>
          </w:p>
        </w:tc>
        <w:tc>
          <w:tcPr>
            <w:tcW w:w="16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83F4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1102</w:t>
            </w:r>
          </w:p>
        </w:tc>
        <w:tc>
          <w:tcPr>
            <w:tcW w:w="16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167A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3563</w:t>
            </w:r>
          </w:p>
        </w:tc>
      </w:tr>
      <w:tr w:rsidR="0078303D" w14:paraId="0A697CFB" w14:textId="77777777" w:rsidTr="00680C40">
        <w:trPr>
          <w:trHeight w:val="545"/>
        </w:trPr>
        <w:tc>
          <w:tcPr>
            <w:tcW w:w="2099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8C22A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C05D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9A6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573D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5.653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9630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239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8192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1055</w:t>
            </w:r>
          </w:p>
        </w:tc>
      </w:tr>
      <w:tr w:rsidR="0078303D" w14:paraId="7B87BE8A" w14:textId="77777777" w:rsidTr="00680C40">
        <w:trPr>
          <w:trHeight w:val="545"/>
        </w:trPr>
        <w:tc>
          <w:tcPr>
            <w:tcW w:w="209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C692D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R</w:t>
            </w:r>
          </w:p>
        </w:tc>
        <w:tc>
          <w:tcPr>
            <w:tcW w:w="15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B9B79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1</w:t>
            </w:r>
          </w:p>
        </w:tc>
        <w:tc>
          <w:tcPr>
            <w:tcW w:w="12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8264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64C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3.3922</w:t>
            </w:r>
          </w:p>
        </w:tc>
        <w:tc>
          <w:tcPr>
            <w:tcW w:w="16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0724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86305</w:t>
            </w:r>
          </w:p>
        </w:tc>
        <w:tc>
          <w:tcPr>
            <w:tcW w:w="16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D7ED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4093</w:t>
            </w:r>
          </w:p>
        </w:tc>
      </w:tr>
      <w:tr w:rsidR="0078303D" w14:paraId="0BFB3862" w14:textId="77777777" w:rsidTr="00680C40">
        <w:trPr>
          <w:trHeight w:val="545"/>
        </w:trPr>
        <w:tc>
          <w:tcPr>
            <w:tcW w:w="2099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BC6E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A8B05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42E7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7313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5.000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80EB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93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8F5D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4281</w:t>
            </w:r>
          </w:p>
        </w:tc>
      </w:tr>
      <w:tr w:rsidR="0078303D" w14:paraId="10D90891" w14:textId="77777777" w:rsidTr="00680C40">
        <w:trPr>
          <w:trHeight w:val="545"/>
        </w:trPr>
        <w:tc>
          <w:tcPr>
            <w:tcW w:w="209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EB8D4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s: R</w:t>
            </w:r>
          </w:p>
        </w:tc>
        <w:tc>
          <w:tcPr>
            <w:tcW w:w="15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583D2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1</w:t>
            </w:r>
          </w:p>
        </w:tc>
        <w:tc>
          <w:tcPr>
            <w:tcW w:w="12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ECAD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91CE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9.1569</w:t>
            </w:r>
          </w:p>
        </w:tc>
        <w:tc>
          <w:tcPr>
            <w:tcW w:w="16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6D8F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8537</w:t>
            </w:r>
          </w:p>
        </w:tc>
        <w:tc>
          <w:tcPr>
            <w:tcW w:w="16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DFF5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0205</w:t>
            </w:r>
          </w:p>
        </w:tc>
      </w:tr>
      <w:tr w:rsidR="0078303D" w14:paraId="47076B50" w14:textId="77777777" w:rsidTr="00680C40">
        <w:trPr>
          <w:trHeight w:val="545"/>
        </w:trPr>
        <w:tc>
          <w:tcPr>
            <w:tcW w:w="2099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A6E5A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85E12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D974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073B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4.865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47B9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35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7161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2101</w:t>
            </w:r>
          </w:p>
        </w:tc>
      </w:tr>
      <w:tr w:rsidR="0078303D" w14:paraId="16036FC5" w14:textId="77777777" w:rsidTr="00680C40">
        <w:trPr>
          <w:trHeight w:val="545"/>
        </w:trPr>
        <w:tc>
          <w:tcPr>
            <w:tcW w:w="209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CB8AE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AM</w:t>
            </w:r>
          </w:p>
        </w:tc>
        <w:tc>
          <w:tcPr>
            <w:tcW w:w="15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58BCE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1</w:t>
            </w:r>
          </w:p>
        </w:tc>
        <w:tc>
          <w:tcPr>
            <w:tcW w:w="12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1383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5EF9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.4118</w:t>
            </w:r>
          </w:p>
        </w:tc>
        <w:tc>
          <w:tcPr>
            <w:tcW w:w="16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65A3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08975</w:t>
            </w:r>
          </w:p>
        </w:tc>
        <w:tc>
          <w:tcPr>
            <w:tcW w:w="16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0A7D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9262</w:t>
            </w:r>
          </w:p>
        </w:tc>
      </w:tr>
      <w:tr w:rsidR="0078303D" w14:paraId="77C20659" w14:textId="77777777" w:rsidTr="00680C40">
        <w:trPr>
          <w:trHeight w:val="545"/>
        </w:trPr>
        <w:tc>
          <w:tcPr>
            <w:tcW w:w="2099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A6CB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2857F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84B7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4683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7.057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E677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589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4DCA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2040</w:t>
            </w:r>
          </w:p>
        </w:tc>
      </w:tr>
      <w:tr w:rsidR="0078303D" w14:paraId="7A041097" w14:textId="77777777" w:rsidTr="00680C40">
        <w:trPr>
          <w:trHeight w:val="545"/>
        </w:trPr>
        <w:tc>
          <w:tcPr>
            <w:tcW w:w="209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A850F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AM</w:t>
            </w:r>
          </w:p>
        </w:tc>
        <w:tc>
          <w:tcPr>
            <w:tcW w:w="15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F6CB0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1</w:t>
            </w:r>
          </w:p>
        </w:tc>
        <w:tc>
          <w:tcPr>
            <w:tcW w:w="12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9666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ADF7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6.3725</w:t>
            </w:r>
          </w:p>
        </w:tc>
        <w:tc>
          <w:tcPr>
            <w:tcW w:w="16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C258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84348</w:t>
            </w:r>
          </w:p>
        </w:tc>
        <w:tc>
          <w:tcPr>
            <w:tcW w:w="16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8C6E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5814</w:t>
            </w:r>
          </w:p>
        </w:tc>
      </w:tr>
      <w:tr w:rsidR="0078303D" w14:paraId="769FA336" w14:textId="77777777" w:rsidTr="00680C40">
        <w:trPr>
          <w:trHeight w:val="545"/>
        </w:trPr>
        <w:tc>
          <w:tcPr>
            <w:tcW w:w="2099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D6E4A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CC30D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3D67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6655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6.596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9E47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431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D7AD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9852</w:t>
            </w:r>
          </w:p>
        </w:tc>
      </w:tr>
      <w:tr w:rsidR="0078303D" w14:paraId="588802F4" w14:textId="77777777" w:rsidTr="00680C40">
        <w:trPr>
          <w:trHeight w:val="545"/>
        </w:trPr>
        <w:tc>
          <w:tcPr>
            <w:tcW w:w="209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54587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s: AM</w:t>
            </w:r>
          </w:p>
        </w:tc>
        <w:tc>
          <w:tcPr>
            <w:tcW w:w="15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93013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1</w:t>
            </w:r>
          </w:p>
        </w:tc>
        <w:tc>
          <w:tcPr>
            <w:tcW w:w="12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60F3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1667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4.1961</w:t>
            </w:r>
          </w:p>
        </w:tc>
        <w:tc>
          <w:tcPr>
            <w:tcW w:w="16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4249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99017</w:t>
            </w:r>
          </w:p>
        </w:tc>
        <w:tc>
          <w:tcPr>
            <w:tcW w:w="16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AB6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7868</w:t>
            </w:r>
          </w:p>
        </w:tc>
      </w:tr>
      <w:tr w:rsidR="0078303D" w14:paraId="0424B028" w14:textId="77777777" w:rsidTr="00680C40">
        <w:trPr>
          <w:trHeight w:val="545"/>
        </w:trPr>
        <w:tc>
          <w:tcPr>
            <w:tcW w:w="2099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62C7E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5E685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942D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56F9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6.326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6027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4378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A561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9940</w:t>
            </w:r>
          </w:p>
        </w:tc>
      </w:tr>
      <w:tr w:rsidR="0078303D" w14:paraId="2732177E" w14:textId="77777777" w:rsidTr="00680C40">
        <w:trPr>
          <w:trHeight w:val="545"/>
        </w:trPr>
        <w:tc>
          <w:tcPr>
            <w:tcW w:w="209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6AA2D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L</w:t>
            </w:r>
          </w:p>
        </w:tc>
        <w:tc>
          <w:tcPr>
            <w:tcW w:w="15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B4A4D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1</w:t>
            </w:r>
          </w:p>
        </w:tc>
        <w:tc>
          <w:tcPr>
            <w:tcW w:w="12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E508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41BB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.4510</w:t>
            </w:r>
          </w:p>
        </w:tc>
        <w:tc>
          <w:tcPr>
            <w:tcW w:w="16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9138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6799</w:t>
            </w:r>
          </w:p>
        </w:tc>
        <w:tc>
          <w:tcPr>
            <w:tcW w:w="16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FF12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2960</w:t>
            </w:r>
          </w:p>
        </w:tc>
      </w:tr>
      <w:tr w:rsidR="0078303D" w14:paraId="4B15DDDA" w14:textId="77777777" w:rsidTr="00680C40">
        <w:trPr>
          <w:trHeight w:val="545"/>
        </w:trPr>
        <w:tc>
          <w:tcPr>
            <w:tcW w:w="2099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BFF76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41EAC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966E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E860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.865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7FAD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736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F6E4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1817</w:t>
            </w:r>
          </w:p>
        </w:tc>
      </w:tr>
      <w:tr w:rsidR="0078303D" w14:paraId="140F5E6A" w14:textId="77777777" w:rsidTr="00680C40">
        <w:trPr>
          <w:trHeight w:val="545"/>
        </w:trPr>
        <w:tc>
          <w:tcPr>
            <w:tcW w:w="209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CC20C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s: L</w:t>
            </w:r>
          </w:p>
        </w:tc>
        <w:tc>
          <w:tcPr>
            <w:tcW w:w="15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D15A2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1</w:t>
            </w:r>
          </w:p>
        </w:tc>
        <w:tc>
          <w:tcPr>
            <w:tcW w:w="12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3C86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1</w:t>
            </w: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D295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7.7451</w:t>
            </w:r>
          </w:p>
        </w:tc>
        <w:tc>
          <w:tcPr>
            <w:tcW w:w="16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7880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77276</w:t>
            </w:r>
          </w:p>
        </w:tc>
        <w:tc>
          <w:tcPr>
            <w:tcW w:w="16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97E4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2829</w:t>
            </w:r>
          </w:p>
        </w:tc>
      </w:tr>
      <w:tr w:rsidR="0078303D" w14:paraId="40AA9BE5" w14:textId="77777777" w:rsidTr="00680C40">
        <w:trPr>
          <w:trHeight w:val="545"/>
        </w:trPr>
        <w:tc>
          <w:tcPr>
            <w:tcW w:w="2099" w:type="dxa"/>
            <w:vMerge/>
            <w:tcBorders>
              <w:bottom w:val="single" w:sz="8" w:space="0" w:color="15293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C773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1506E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Year 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77B0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6B6B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.615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BA2A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7424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ADDC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1899</w:t>
            </w:r>
          </w:p>
        </w:tc>
      </w:tr>
    </w:tbl>
    <w:p w14:paraId="6C2B650C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57D07ACA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740373EB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</w:p>
    <w:p w14:paraId="4382E4B9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</w:p>
    <w:tbl>
      <w:tblPr>
        <w:tblW w:w="9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990"/>
        <w:gridCol w:w="990"/>
        <w:gridCol w:w="870"/>
        <w:gridCol w:w="915"/>
        <w:gridCol w:w="900"/>
        <w:gridCol w:w="1020"/>
        <w:gridCol w:w="1005"/>
        <w:gridCol w:w="1140"/>
        <w:gridCol w:w="1380"/>
      </w:tblGrid>
      <w:tr w:rsidR="0078303D" w14:paraId="6E69ABCF" w14:textId="77777777" w:rsidTr="00680C40">
        <w:trPr>
          <w:trHeight w:val="1160"/>
        </w:trPr>
        <w:tc>
          <w:tcPr>
            <w:tcW w:w="19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8D6BD8" w14:textId="77777777" w:rsidR="0078303D" w:rsidRDefault="0078303D" w:rsidP="00680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6F00C1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Levene's Test for Equality of Variances</w:t>
            </w:r>
          </w:p>
        </w:tc>
        <w:tc>
          <w:tcPr>
            <w:tcW w:w="54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7CCA4D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t-test for Equality of Means</w:t>
            </w:r>
          </w:p>
        </w:tc>
      </w:tr>
      <w:tr w:rsidR="0078303D" w14:paraId="47E9C690" w14:textId="77777777" w:rsidTr="00680C40">
        <w:trPr>
          <w:trHeight w:val="981"/>
        </w:trPr>
        <w:tc>
          <w:tcPr>
            <w:tcW w:w="1980" w:type="dxa"/>
            <w:gridSpan w:val="2"/>
            <w:vMerge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11B1C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A9E533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F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CAC22C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87FA5B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t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9C764F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df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739B34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ig. (2-tailed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15DFF3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Mean Difference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3D40C0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6"/>
                <w:szCs w:val="16"/>
              </w:rPr>
              <w:t>Std. Error Difference</w:t>
            </w:r>
          </w:p>
        </w:tc>
      </w:tr>
      <w:tr w:rsidR="0078303D" w14:paraId="461F22EC" w14:textId="77777777" w:rsidTr="00680C40">
        <w:trPr>
          <w:trHeight w:val="981"/>
        </w:trPr>
        <w:tc>
          <w:tcPr>
            <w:tcW w:w="1980" w:type="dxa"/>
            <w:gridSpan w:val="2"/>
            <w:vMerge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360B8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870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26DF3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EDE7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37C9A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FF6EF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005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12A9C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140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C58D7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380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93CD3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</w:tr>
      <w:tr w:rsidR="0078303D" w14:paraId="6E39FAB9" w14:textId="77777777" w:rsidTr="00680C40">
        <w:trPr>
          <w:trHeight w:val="1175"/>
        </w:trPr>
        <w:tc>
          <w:tcPr>
            <w:tcW w:w="99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BA163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lastRenderedPageBreak/>
              <w:t>knowledge: SC</w:t>
            </w:r>
          </w:p>
        </w:tc>
        <w:tc>
          <w:tcPr>
            <w:tcW w:w="9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B1641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8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736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362</w:t>
            </w:r>
          </w:p>
        </w:tc>
        <w:tc>
          <w:tcPr>
            <w:tcW w:w="91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64F8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46</w:t>
            </w:r>
          </w:p>
        </w:tc>
        <w:tc>
          <w:tcPr>
            <w:tcW w:w="9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5BE9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6.970</w:t>
            </w:r>
          </w:p>
        </w:tc>
        <w:tc>
          <w:tcPr>
            <w:tcW w:w="102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D8AC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1</w:t>
            </w:r>
          </w:p>
        </w:tc>
        <w:tc>
          <w:tcPr>
            <w:tcW w:w="10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0CE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1D9F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4.44947</w:t>
            </w:r>
          </w:p>
        </w:tc>
        <w:tc>
          <w:tcPr>
            <w:tcW w:w="13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2FA5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3833</w:t>
            </w:r>
          </w:p>
        </w:tc>
      </w:tr>
      <w:tr w:rsidR="0078303D" w14:paraId="07920759" w14:textId="77777777" w:rsidTr="00680C40">
        <w:trPr>
          <w:trHeight w:val="1175"/>
        </w:trPr>
        <w:tc>
          <w:tcPr>
            <w:tcW w:w="99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46A71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445CB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6674C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58D53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B844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6.9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DF9B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95.1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F47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88E2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4.449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27F1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3976</w:t>
            </w:r>
          </w:p>
        </w:tc>
      </w:tr>
      <w:tr w:rsidR="0078303D" w14:paraId="3397CC1F" w14:textId="77777777" w:rsidTr="00680C40">
        <w:trPr>
          <w:trHeight w:val="1175"/>
        </w:trPr>
        <w:tc>
          <w:tcPr>
            <w:tcW w:w="99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09629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Comfort: SC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588B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8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AA86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12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C7F4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38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C397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2.466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630B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1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7170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B0C6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43891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D9B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8361</w:t>
            </w:r>
          </w:p>
        </w:tc>
      </w:tr>
      <w:tr w:rsidR="0078303D" w14:paraId="746F5BCA" w14:textId="77777777" w:rsidTr="00680C40">
        <w:trPr>
          <w:trHeight w:val="1175"/>
        </w:trPr>
        <w:tc>
          <w:tcPr>
            <w:tcW w:w="99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E9328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053D3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CADE0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75D9D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F37F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2.4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2AFB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0.9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C913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AF31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438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CC7F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8346</w:t>
            </w:r>
          </w:p>
        </w:tc>
      </w:tr>
      <w:tr w:rsidR="0078303D" w14:paraId="6E15E1A7" w14:textId="77777777" w:rsidTr="00680C40">
        <w:trPr>
          <w:trHeight w:val="1175"/>
        </w:trPr>
        <w:tc>
          <w:tcPr>
            <w:tcW w:w="99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13C28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Skills: SC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DBA66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8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4BC3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56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63A3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79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32EF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7.502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D5FF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1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92D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B35D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4.99736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D51B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6618</w:t>
            </w:r>
          </w:p>
        </w:tc>
      </w:tr>
      <w:tr w:rsidR="0078303D" w14:paraId="43FD05A8" w14:textId="77777777" w:rsidTr="00680C40">
        <w:trPr>
          <w:trHeight w:val="1175"/>
        </w:trPr>
        <w:tc>
          <w:tcPr>
            <w:tcW w:w="99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B8A1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DE729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9CE3C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9B26E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F0F9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7.4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6B20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94.3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7C48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A512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4.997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8C36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6779</w:t>
            </w:r>
          </w:p>
        </w:tc>
      </w:tr>
      <w:tr w:rsidR="0078303D" w14:paraId="04A85F23" w14:textId="77777777" w:rsidTr="00680C40">
        <w:trPr>
          <w:trHeight w:val="1175"/>
        </w:trPr>
        <w:tc>
          <w:tcPr>
            <w:tcW w:w="99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EE38F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Knowledge: R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CC383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8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534E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.307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B8A9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23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0825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6.925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457D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1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B654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8D37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3.69306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48BE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3333</w:t>
            </w:r>
          </w:p>
        </w:tc>
      </w:tr>
      <w:tr w:rsidR="0078303D" w14:paraId="32BFC823" w14:textId="77777777" w:rsidTr="00680C40">
        <w:trPr>
          <w:trHeight w:val="1175"/>
        </w:trPr>
        <w:tc>
          <w:tcPr>
            <w:tcW w:w="99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66DFF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B6E3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307D9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BA2A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2CF2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6.9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1C23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90.7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58B7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4C80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3.693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B509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3499</w:t>
            </w:r>
          </w:p>
        </w:tc>
      </w:tr>
      <w:tr w:rsidR="0078303D" w14:paraId="3FE5AC4D" w14:textId="77777777" w:rsidTr="00680C40">
        <w:trPr>
          <w:trHeight w:val="1175"/>
        </w:trPr>
        <w:tc>
          <w:tcPr>
            <w:tcW w:w="99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DB64B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lastRenderedPageBreak/>
              <w:t>Comfort: R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70AFA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8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CE75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865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199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52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6DB5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2.304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AAEB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1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8F3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23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B86D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60784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1EFB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9777</w:t>
            </w:r>
          </w:p>
        </w:tc>
      </w:tr>
      <w:tr w:rsidR="0078303D" w14:paraId="55E5A388" w14:textId="77777777" w:rsidTr="00680C40">
        <w:trPr>
          <w:trHeight w:val="1175"/>
        </w:trPr>
        <w:tc>
          <w:tcPr>
            <w:tcW w:w="99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CCA1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A2158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DF32D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E6C1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F590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2.3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8008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96.8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8BC0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CD2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607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839F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9906</w:t>
            </w:r>
          </w:p>
        </w:tc>
      </w:tr>
      <w:tr w:rsidR="0078303D" w14:paraId="45FC583F" w14:textId="77777777" w:rsidTr="00680C40">
        <w:trPr>
          <w:trHeight w:val="1175"/>
        </w:trPr>
        <w:tc>
          <w:tcPr>
            <w:tcW w:w="99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F8593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Skills: R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44B30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8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57B2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988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1833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62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3DA3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8.727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D51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1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9587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31B1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5.70852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3A0C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5415</w:t>
            </w:r>
          </w:p>
        </w:tc>
      </w:tr>
      <w:tr w:rsidR="0078303D" w14:paraId="3A022131" w14:textId="77777777" w:rsidTr="00680C40">
        <w:trPr>
          <w:trHeight w:val="1175"/>
        </w:trPr>
        <w:tc>
          <w:tcPr>
            <w:tcW w:w="99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2542E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46D1C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AA383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FB859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00D6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8.7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F889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97.6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867C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1B2A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5.708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F927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5521</w:t>
            </w:r>
          </w:p>
        </w:tc>
      </w:tr>
      <w:tr w:rsidR="0078303D" w14:paraId="374BBAFC" w14:textId="77777777" w:rsidTr="00680C40">
        <w:trPr>
          <w:trHeight w:val="1175"/>
        </w:trPr>
        <w:tc>
          <w:tcPr>
            <w:tcW w:w="99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01F5A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Knowledge: AM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FB5A2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8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7DE1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4.855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01B2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30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F931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4.505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AE26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1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455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DC04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64593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52B5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6538</w:t>
            </w:r>
          </w:p>
        </w:tc>
      </w:tr>
      <w:tr w:rsidR="0078303D" w14:paraId="20790777" w14:textId="77777777" w:rsidTr="00680C40">
        <w:trPr>
          <w:trHeight w:val="1175"/>
        </w:trPr>
        <w:tc>
          <w:tcPr>
            <w:tcW w:w="99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1396C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4E94F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745F4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37BB4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D8EF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4.4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28D1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93.3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CAD9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D213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645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62B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6634</w:t>
            </w:r>
          </w:p>
        </w:tc>
      </w:tr>
      <w:tr w:rsidR="0078303D" w14:paraId="5FC50F8D" w14:textId="77777777" w:rsidTr="00680C40">
        <w:trPr>
          <w:trHeight w:val="1175"/>
        </w:trPr>
        <w:tc>
          <w:tcPr>
            <w:tcW w:w="99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01E0B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Comfort: AM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D8695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8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0BBE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4.457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5421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37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6516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688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D30A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1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09A3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93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9DDB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22360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BA13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2486</w:t>
            </w:r>
          </w:p>
        </w:tc>
      </w:tr>
      <w:tr w:rsidR="0078303D" w14:paraId="674FFECF" w14:textId="77777777" w:rsidTr="00680C40">
        <w:trPr>
          <w:trHeight w:val="1175"/>
        </w:trPr>
        <w:tc>
          <w:tcPr>
            <w:tcW w:w="99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27A21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3F8A9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75FD5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45290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00C2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6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FADC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94.2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9A0A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5E57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223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1C1A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2565</w:t>
            </w:r>
          </w:p>
        </w:tc>
      </w:tr>
      <w:tr w:rsidR="0078303D" w14:paraId="58F70619" w14:textId="77777777" w:rsidTr="00680C40">
        <w:trPr>
          <w:trHeight w:val="1175"/>
        </w:trPr>
        <w:tc>
          <w:tcPr>
            <w:tcW w:w="99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F39CC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lastRenderedPageBreak/>
              <w:t>Skills: AM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8FE7C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8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7977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572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9A3F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12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4136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6.238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7F8C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1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FDF4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4C63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2.13084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DA4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4162</w:t>
            </w:r>
          </w:p>
        </w:tc>
      </w:tr>
      <w:tr w:rsidR="0078303D" w14:paraId="2ABC2727" w14:textId="77777777" w:rsidTr="00680C40">
        <w:trPr>
          <w:trHeight w:val="1175"/>
        </w:trPr>
        <w:tc>
          <w:tcPr>
            <w:tcW w:w="99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D649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662E6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CC3C3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EB7C7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D200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6.2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2014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90.9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914F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5CC2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2.130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5C32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4267</w:t>
            </w:r>
          </w:p>
        </w:tc>
      </w:tr>
      <w:tr w:rsidR="0078303D" w14:paraId="25433095" w14:textId="77777777" w:rsidTr="00680C40">
        <w:trPr>
          <w:trHeight w:val="1175"/>
        </w:trPr>
        <w:tc>
          <w:tcPr>
            <w:tcW w:w="99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6CC4D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Comfort: L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8643D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8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A4FD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47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53F6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07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EF00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2.097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BBFB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1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6DAF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38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C4AB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41440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B45D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7438</w:t>
            </w:r>
          </w:p>
        </w:tc>
      </w:tr>
      <w:tr w:rsidR="0078303D" w14:paraId="71AA54AA" w14:textId="77777777" w:rsidTr="00680C40">
        <w:trPr>
          <w:trHeight w:val="1175"/>
        </w:trPr>
        <w:tc>
          <w:tcPr>
            <w:tcW w:w="99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B980D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4EEFB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0FF3C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C516D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C980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2.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B97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97.9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7757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2971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414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B626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7310</w:t>
            </w:r>
          </w:p>
        </w:tc>
      </w:tr>
      <w:tr w:rsidR="0078303D" w14:paraId="48B2AD00" w14:textId="77777777" w:rsidTr="00680C40">
        <w:trPr>
          <w:trHeight w:val="1175"/>
        </w:trPr>
        <w:tc>
          <w:tcPr>
            <w:tcW w:w="99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F02C2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Skills: L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98FD6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8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FE9E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18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CD84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42</w:t>
            </w: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1C66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5.227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62AF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1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6BF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380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3.87029</w:t>
            </w:r>
          </w:p>
        </w:tc>
        <w:tc>
          <w:tcPr>
            <w:tcW w:w="13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0037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4051</w:t>
            </w:r>
          </w:p>
        </w:tc>
      </w:tr>
      <w:tr w:rsidR="0078303D" w14:paraId="1DD46E0F" w14:textId="77777777" w:rsidTr="00680C40">
        <w:trPr>
          <w:trHeight w:val="1175"/>
        </w:trPr>
        <w:tc>
          <w:tcPr>
            <w:tcW w:w="990" w:type="dxa"/>
            <w:vMerge/>
            <w:tcBorders>
              <w:bottom w:val="single" w:sz="8" w:space="0" w:color="15293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3A3A2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92E07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7BAE0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918A3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96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5.2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C3BE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0.92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339C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C62D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3.870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9440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4057</w:t>
            </w:r>
          </w:p>
        </w:tc>
      </w:tr>
    </w:tbl>
    <w:p w14:paraId="798EF16D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7BD0DF16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tbl>
      <w:tblPr>
        <w:tblW w:w="9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120"/>
        <w:gridCol w:w="1340"/>
        <w:gridCol w:w="1220"/>
        <w:gridCol w:w="1235"/>
        <w:gridCol w:w="1625"/>
        <w:gridCol w:w="1670"/>
      </w:tblGrid>
      <w:tr w:rsidR="0078303D" w14:paraId="299EEF41" w14:textId="77777777" w:rsidTr="00680C40">
        <w:trPr>
          <w:trHeight w:val="545"/>
        </w:trPr>
        <w:tc>
          <w:tcPr>
            <w:tcW w:w="92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B5A96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</w:rPr>
              <w:t>Group Statistics</w:t>
            </w:r>
          </w:p>
        </w:tc>
      </w:tr>
      <w:tr w:rsidR="0078303D" w14:paraId="4F93E123" w14:textId="77777777" w:rsidTr="00680C40">
        <w:trPr>
          <w:trHeight w:val="54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D6462" w14:textId="77777777" w:rsidR="0078303D" w:rsidRDefault="0078303D" w:rsidP="00680C40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10E04A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Langua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7944D0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N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518F72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F8BE82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B186F9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d. Error Mean</w:t>
            </w:r>
          </w:p>
        </w:tc>
      </w:tr>
      <w:tr w:rsidR="0078303D" w14:paraId="72ADCBCE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DE05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lastRenderedPageBreak/>
              <w:t>knowledge: S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24BA5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Urdu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CCD1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49E2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7.326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4443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3777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9CA2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5620</w:t>
            </w:r>
          </w:p>
        </w:tc>
      </w:tr>
      <w:tr w:rsidR="0078303D" w14:paraId="723010BD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0852A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16251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590E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4885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7.533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05CA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428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E8E9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1563</w:t>
            </w:r>
          </w:p>
        </w:tc>
      </w:tr>
      <w:tr w:rsidR="0078303D" w14:paraId="1D04F864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F081D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SC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71847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Urdu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B2A2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D8D5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3.6000</w:t>
            </w:r>
          </w:p>
        </w:tc>
        <w:tc>
          <w:tcPr>
            <w:tcW w:w="16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2F9E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0719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8C89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2104</w:t>
            </w:r>
          </w:p>
        </w:tc>
      </w:tr>
      <w:tr w:rsidR="0078303D" w14:paraId="179E6CB3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9E77F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2E4CE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07B5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9986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3.881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2CF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4048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1C42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1344</w:t>
            </w:r>
          </w:p>
        </w:tc>
      </w:tr>
      <w:tr w:rsidR="0078303D" w14:paraId="751D5F44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CDDC7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s: SC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4F175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Urdu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0115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6DA0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.8400</w:t>
            </w:r>
          </w:p>
        </w:tc>
        <w:tc>
          <w:tcPr>
            <w:tcW w:w="16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61B3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3394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E4E4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7222</w:t>
            </w:r>
          </w:p>
        </w:tc>
      </w:tr>
      <w:tr w:rsidR="0078303D" w14:paraId="2C13A700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CA85F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3F0F1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42B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040C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2.178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2C0E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08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036C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3216</w:t>
            </w:r>
          </w:p>
        </w:tc>
      </w:tr>
      <w:tr w:rsidR="0078303D" w14:paraId="477E8A51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A71F6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R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29E5F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Urdu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2583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FD8B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3.9400</w:t>
            </w:r>
          </w:p>
        </w:tc>
        <w:tc>
          <w:tcPr>
            <w:tcW w:w="16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9423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4823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EF7A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4889</w:t>
            </w:r>
          </w:p>
        </w:tc>
      </w:tr>
      <w:tr w:rsidR="0078303D" w14:paraId="22243F70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D336B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A8296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91D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83E7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4.423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17F7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449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424C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8031</w:t>
            </w:r>
          </w:p>
        </w:tc>
      </w:tr>
      <w:tr w:rsidR="0078303D" w14:paraId="5B32128C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26E4C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R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E45CE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Urdu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D4C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7306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3.8867</w:t>
            </w:r>
          </w:p>
        </w:tc>
        <w:tc>
          <w:tcPr>
            <w:tcW w:w="16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7D68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9508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DB1F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6088</w:t>
            </w:r>
          </w:p>
        </w:tc>
      </w:tr>
      <w:tr w:rsidR="0078303D" w14:paraId="71AF0362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E6452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B60FF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143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56C4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4.118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8BC8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474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4AEB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1984</w:t>
            </w:r>
          </w:p>
        </w:tc>
      </w:tr>
      <w:tr w:rsidR="0078303D" w14:paraId="2659774E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1B844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s: R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6F7AC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Urdu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85BB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2B02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2.4200</w:t>
            </w:r>
          </w:p>
        </w:tc>
        <w:tc>
          <w:tcPr>
            <w:tcW w:w="16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D997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66604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66D3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9933</w:t>
            </w:r>
          </w:p>
        </w:tc>
      </w:tr>
      <w:tr w:rsidR="0078303D" w14:paraId="1DFBD5EF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2C360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E2421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CA8D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5B89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2.830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8329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837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945E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5323</w:t>
            </w:r>
          </w:p>
        </w:tc>
      </w:tr>
      <w:tr w:rsidR="0078303D" w14:paraId="62D8021D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B06F1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AM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63294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Urdu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F283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7892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6.3800</w:t>
            </w:r>
          </w:p>
        </w:tc>
        <w:tc>
          <w:tcPr>
            <w:tcW w:w="16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53A3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87770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8224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5331</w:t>
            </w:r>
          </w:p>
        </w:tc>
      </w:tr>
      <w:tr w:rsidR="0078303D" w14:paraId="13E7DB19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60A33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1FD14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6A4B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A8A2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6.372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3BDE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757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A4EA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6184</w:t>
            </w:r>
          </w:p>
        </w:tc>
      </w:tr>
      <w:tr w:rsidR="0078303D" w14:paraId="7C324DE8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D08C0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AM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59035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Urdu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A0EA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0ED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6.1200</w:t>
            </w:r>
          </w:p>
        </w:tc>
        <w:tc>
          <w:tcPr>
            <w:tcW w:w="16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3E0D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66254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6817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3575</w:t>
            </w:r>
          </w:p>
        </w:tc>
      </w:tr>
      <w:tr w:rsidR="0078303D" w14:paraId="7378DE0E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3B1CC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8A3F8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7382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594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6.355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7F7A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677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462A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5438</w:t>
            </w:r>
          </w:p>
        </w:tc>
      </w:tr>
      <w:tr w:rsidR="0078303D" w14:paraId="42484DD0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BACED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s: AM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60B64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Urdu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FC89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BA0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.3933</w:t>
            </w:r>
          </w:p>
        </w:tc>
        <w:tc>
          <w:tcPr>
            <w:tcW w:w="16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32D0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73745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5B6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4186</w:t>
            </w:r>
          </w:p>
        </w:tc>
      </w:tr>
      <w:tr w:rsidR="0078303D" w14:paraId="00139DA3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DF987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AAF7F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73E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B2E4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.50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C2CB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8478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B71A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7011</w:t>
            </w:r>
          </w:p>
        </w:tc>
      </w:tr>
      <w:tr w:rsidR="0078303D" w14:paraId="5CC5F5FD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32FC3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L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C1280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Urdu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E84A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94E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.4667</w:t>
            </w:r>
          </w:p>
        </w:tc>
        <w:tc>
          <w:tcPr>
            <w:tcW w:w="16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3DEB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7792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333C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4315</w:t>
            </w:r>
          </w:p>
        </w:tc>
      </w:tr>
      <w:tr w:rsidR="0078303D" w14:paraId="6102AC04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ADA8E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45CA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525C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83E5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.059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CFFD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89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F288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8439</w:t>
            </w:r>
          </w:p>
        </w:tc>
      </w:tr>
      <w:tr w:rsidR="0078303D" w14:paraId="7AEF3C69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E01A6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s: L</w:t>
            </w:r>
          </w:p>
        </w:tc>
        <w:tc>
          <w:tcPr>
            <w:tcW w:w="1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2223B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Urdu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824F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F41B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.1600</w:t>
            </w:r>
          </w:p>
        </w:tc>
        <w:tc>
          <w:tcPr>
            <w:tcW w:w="16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9F55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47779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5998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8396</w:t>
            </w:r>
          </w:p>
        </w:tc>
      </w:tr>
      <w:tr w:rsidR="0078303D" w14:paraId="661FBD81" w14:textId="77777777" w:rsidTr="00680C40">
        <w:trPr>
          <w:trHeight w:val="545"/>
        </w:trPr>
        <w:tc>
          <w:tcPr>
            <w:tcW w:w="2120" w:type="dxa"/>
            <w:vMerge/>
            <w:tcBorders>
              <w:bottom w:val="single" w:sz="8" w:space="0" w:color="15293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71DE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636E1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4186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DA6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.169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C5BD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4773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CFAD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2660</w:t>
            </w:r>
          </w:p>
        </w:tc>
      </w:tr>
    </w:tbl>
    <w:p w14:paraId="6AB5EF14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60A1BDB6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37F7DB17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3A9CD161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2D194FC7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3F166175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58A58903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61862B2E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</w:p>
    <w:tbl>
      <w:tblPr>
        <w:tblW w:w="9900" w:type="dxa"/>
        <w:tblInd w:w="-4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245"/>
        <w:gridCol w:w="1035"/>
        <w:gridCol w:w="1125"/>
        <w:gridCol w:w="1020"/>
        <w:gridCol w:w="975"/>
        <w:gridCol w:w="1095"/>
        <w:gridCol w:w="930"/>
        <w:gridCol w:w="1170"/>
        <w:gridCol w:w="1305"/>
      </w:tblGrid>
      <w:tr w:rsidR="0078303D" w14:paraId="426D19BB" w14:textId="77777777" w:rsidTr="00680C40">
        <w:trPr>
          <w:trHeight w:val="515"/>
        </w:trPr>
        <w:tc>
          <w:tcPr>
            <w:tcW w:w="99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35D8C" w14:textId="77777777" w:rsidR="0078303D" w:rsidRDefault="0078303D" w:rsidP="00680C40">
            <w:pPr>
              <w:spacing w:line="480" w:lineRule="auto"/>
              <w:ind w:right="20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  <w:p w14:paraId="1498BBE6" w14:textId="77777777" w:rsidR="0078303D" w:rsidRDefault="0078303D" w:rsidP="00680C40">
            <w:pPr>
              <w:spacing w:line="480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44DD9724"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  <w:t>Independent Samples Test</w:t>
            </w:r>
          </w:p>
        </w:tc>
      </w:tr>
      <w:tr w:rsidR="0078303D" w14:paraId="2B5F49A0" w14:textId="77777777" w:rsidTr="00680C40">
        <w:trPr>
          <w:trHeight w:val="845"/>
        </w:trPr>
        <w:tc>
          <w:tcPr>
            <w:tcW w:w="22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80F718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943D97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Levene's Test for Equality of Variances</w:t>
            </w:r>
          </w:p>
        </w:tc>
        <w:tc>
          <w:tcPr>
            <w:tcW w:w="54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0BBD06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t-test for Equality of Means</w:t>
            </w:r>
          </w:p>
        </w:tc>
      </w:tr>
      <w:tr w:rsidR="0078303D" w14:paraId="7A6AA558" w14:textId="77777777" w:rsidTr="00680C40">
        <w:trPr>
          <w:trHeight w:val="981"/>
        </w:trPr>
        <w:tc>
          <w:tcPr>
            <w:tcW w:w="2280" w:type="dxa"/>
            <w:gridSpan w:val="2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84CAE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C2629D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F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4DEBBE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Sig.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599AA3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t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8E250C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df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302249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Sig. (2-tailed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A03E0F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Mean Difference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79A2E2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Std. Error Difference</w:t>
            </w:r>
          </w:p>
        </w:tc>
      </w:tr>
      <w:tr w:rsidR="0078303D" w14:paraId="30593B68" w14:textId="77777777" w:rsidTr="00680C40">
        <w:trPr>
          <w:trHeight w:val="981"/>
        </w:trPr>
        <w:tc>
          <w:tcPr>
            <w:tcW w:w="2280" w:type="dxa"/>
            <w:gridSpan w:val="2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61ABA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12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31DA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0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161B1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7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DB9E9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09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20E17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3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35828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17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9BB2B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3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E22C8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</w:tr>
      <w:tr w:rsidR="0078303D" w14:paraId="03C54827" w14:textId="77777777" w:rsidTr="00680C40">
        <w:trPr>
          <w:trHeight w:val="860"/>
        </w:trPr>
        <w:tc>
          <w:tcPr>
            <w:tcW w:w="124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8DC12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knowledge: SC</w:t>
            </w:r>
          </w:p>
        </w:tc>
        <w:tc>
          <w:tcPr>
            <w:tcW w:w="103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F8FD6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11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DAA6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267</w:t>
            </w:r>
          </w:p>
        </w:tc>
        <w:tc>
          <w:tcPr>
            <w:tcW w:w="102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025C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61</w:t>
            </w:r>
          </w:p>
        </w:tc>
        <w:tc>
          <w:tcPr>
            <w:tcW w:w="9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76CF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515</w:t>
            </w:r>
          </w:p>
        </w:tc>
        <w:tc>
          <w:tcPr>
            <w:tcW w:w="109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BEF6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B708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07</w:t>
            </w:r>
          </w:p>
        </w:tc>
        <w:tc>
          <w:tcPr>
            <w:tcW w:w="11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88A1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20723</w:t>
            </w:r>
          </w:p>
        </w:tc>
        <w:tc>
          <w:tcPr>
            <w:tcW w:w="13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5694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0223</w:t>
            </w:r>
          </w:p>
        </w:tc>
      </w:tr>
      <w:tr w:rsidR="0078303D" w14:paraId="1D3335BE" w14:textId="77777777" w:rsidTr="00680C40">
        <w:trPr>
          <w:trHeight w:val="860"/>
        </w:trPr>
        <w:tc>
          <w:tcPr>
            <w:tcW w:w="12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DB4D8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F908C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908AD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A911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8D15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5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29F4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0.1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4A5D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AA3C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207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A33D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0652</w:t>
            </w:r>
          </w:p>
        </w:tc>
      </w:tr>
      <w:tr w:rsidR="0078303D" w14:paraId="611A67F6" w14:textId="77777777" w:rsidTr="00680C40">
        <w:trPr>
          <w:trHeight w:val="860"/>
        </w:trPr>
        <w:tc>
          <w:tcPr>
            <w:tcW w:w="12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178D0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Comfort: SC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A5A4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37BD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4.787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3ADB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30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C3CE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754</w:t>
            </w:r>
          </w:p>
        </w:tc>
        <w:tc>
          <w:tcPr>
            <w:tcW w:w="10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9CB6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C111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52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7A84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28136</w:t>
            </w: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02D6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7332</w:t>
            </w:r>
          </w:p>
        </w:tc>
      </w:tr>
      <w:tr w:rsidR="0078303D" w14:paraId="51E17F70" w14:textId="77777777" w:rsidTr="00680C40">
        <w:trPr>
          <w:trHeight w:val="860"/>
        </w:trPr>
        <w:tc>
          <w:tcPr>
            <w:tcW w:w="12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33443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8DDC1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3923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CCFA8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70EA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7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95C4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19.6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6F50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3CFF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281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DDAD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8354</w:t>
            </w:r>
          </w:p>
        </w:tc>
      </w:tr>
      <w:tr w:rsidR="0078303D" w14:paraId="78DF30F3" w14:textId="77777777" w:rsidTr="00680C40">
        <w:trPr>
          <w:trHeight w:val="860"/>
        </w:trPr>
        <w:tc>
          <w:tcPr>
            <w:tcW w:w="12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2C5E6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Skills: SC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EFD11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F605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F204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78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517D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794</w:t>
            </w:r>
          </w:p>
        </w:tc>
        <w:tc>
          <w:tcPr>
            <w:tcW w:w="10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0256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72D1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28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9BB4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33797</w:t>
            </w: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33AA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2542</w:t>
            </w:r>
          </w:p>
        </w:tc>
      </w:tr>
      <w:tr w:rsidR="0078303D" w14:paraId="5283AC21" w14:textId="77777777" w:rsidTr="00680C40">
        <w:trPr>
          <w:trHeight w:val="860"/>
        </w:trPr>
        <w:tc>
          <w:tcPr>
            <w:tcW w:w="12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5D144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E243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A05E5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10F0F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BAFB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7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1676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1.4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FB4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EF8F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337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18AB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2946</w:t>
            </w:r>
          </w:p>
        </w:tc>
      </w:tr>
      <w:tr w:rsidR="0078303D" w14:paraId="1A5D3170" w14:textId="77777777" w:rsidTr="00680C40">
        <w:trPr>
          <w:trHeight w:val="860"/>
        </w:trPr>
        <w:tc>
          <w:tcPr>
            <w:tcW w:w="12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4E6C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Knowledge: R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0564E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BDCB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64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ED49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47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E473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290</w:t>
            </w:r>
          </w:p>
        </w:tc>
        <w:tc>
          <w:tcPr>
            <w:tcW w:w="10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0240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59B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98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4AEC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48373</w:t>
            </w: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1A2B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7491</w:t>
            </w:r>
          </w:p>
        </w:tc>
      </w:tr>
      <w:tr w:rsidR="0078303D" w14:paraId="1A886519" w14:textId="77777777" w:rsidTr="00680C40">
        <w:trPr>
          <w:trHeight w:val="860"/>
        </w:trPr>
        <w:tc>
          <w:tcPr>
            <w:tcW w:w="12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E4412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62AB9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1E049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62BA1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4BAE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2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C35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51.4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C22B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C9EF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483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B7DD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7486</w:t>
            </w:r>
          </w:p>
        </w:tc>
      </w:tr>
      <w:tr w:rsidR="0078303D" w14:paraId="71854835" w14:textId="77777777" w:rsidTr="00680C40">
        <w:trPr>
          <w:trHeight w:val="860"/>
        </w:trPr>
        <w:tc>
          <w:tcPr>
            <w:tcW w:w="12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B3370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Comfort: R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15B34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BC2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83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1D01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22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A0D7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568</w:t>
            </w:r>
          </w:p>
        </w:tc>
        <w:tc>
          <w:tcPr>
            <w:tcW w:w="10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2ECF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980B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71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AF2A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23198</w:t>
            </w: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B96C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0863</w:t>
            </w:r>
          </w:p>
        </w:tc>
      </w:tr>
      <w:tr w:rsidR="0078303D" w14:paraId="55D72A2D" w14:textId="77777777" w:rsidTr="00680C40">
        <w:trPr>
          <w:trHeight w:val="860"/>
        </w:trPr>
        <w:tc>
          <w:tcPr>
            <w:tcW w:w="12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FFE42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9FE1F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C46D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A6948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5C74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5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A934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0.7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11C9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32BE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231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8A67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1274</w:t>
            </w:r>
          </w:p>
        </w:tc>
      </w:tr>
      <w:tr w:rsidR="0078303D" w14:paraId="69A1FB39" w14:textId="77777777" w:rsidTr="00680C40">
        <w:trPr>
          <w:trHeight w:val="860"/>
        </w:trPr>
        <w:tc>
          <w:tcPr>
            <w:tcW w:w="12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9DF5B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Skills: R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A8C2F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0D70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95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59CA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87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88C1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891</w:t>
            </w:r>
          </w:p>
        </w:tc>
        <w:tc>
          <w:tcPr>
            <w:tcW w:w="10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30FC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C1F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73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F2DC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41051</w:t>
            </w: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BF27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6048</w:t>
            </w:r>
          </w:p>
        </w:tc>
      </w:tr>
      <w:tr w:rsidR="0078303D" w14:paraId="671E6FC6" w14:textId="77777777" w:rsidTr="00680C40">
        <w:trPr>
          <w:trHeight w:val="860"/>
        </w:trPr>
        <w:tc>
          <w:tcPr>
            <w:tcW w:w="12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FAFCC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7E2C6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3B294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699EE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01D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8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FB91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5.8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DCBA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9B28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410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208F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6300</w:t>
            </w:r>
          </w:p>
        </w:tc>
      </w:tr>
      <w:tr w:rsidR="0078303D" w14:paraId="35D2D1B0" w14:textId="77777777" w:rsidTr="00680C40">
        <w:trPr>
          <w:trHeight w:val="860"/>
        </w:trPr>
        <w:tc>
          <w:tcPr>
            <w:tcW w:w="12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2F7CB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Knowledge: AM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8D9B3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46F4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47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E136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07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AD54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32</w:t>
            </w:r>
          </w:p>
        </w:tc>
        <w:tc>
          <w:tcPr>
            <w:tcW w:w="10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582A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2036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75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A66B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712</w:t>
            </w: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3F09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2469</w:t>
            </w:r>
          </w:p>
        </w:tc>
      </w:tr>
      <w:tr w:rsidR="0078303D" w14:paraId="0FF0F4B0" w14:textId="77777777" w:rsidTr="00680C40">
        <w:trPr>
          <w:trHeight w:val="860"/>
        </w:trPr>
        <w:tc>
          <w:tcPr>
            <w:tcW w:w="12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232D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782D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40F84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42B7F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57A6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4D3E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58.0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FCC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E7EA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7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D285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2293</w:t>
            </w:r>
          </w:p>
        </w:tc>
      </w:tr>
      <w:tr w:rsidR="0078303D" w14:paraId="26234C3A" w14:textId="77777777" w:rsidTr="00680C40">
        <w:trPr>
          <w:trHeight w:val="860"/>
        </w:trPr>
        <w:tc>
          <w:tcPr>
            <w:tcW w:w="12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7B312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Comfort: AM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D76AE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D37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78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274E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80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BE6D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149</w:t>
            </w:r>
          </w:p>
        </w:tc>
        <w:tc>
          <w:tcPr>
            <w:tcW w:w="10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3719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888A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52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EC18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23593</w:t>
            </w: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4894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0536</w:t>
            </w:r>
          </w:p>
        </w:tc>
      </w:tr>
      <w:tr w:rsidR="0078303D" w14:paraId="7135E611" w14:textId="77777777" w:rsidTr="00680C40">
        <w:trPr>
          <w:trHeight w:val="860"/>
        </w:trPr>
        <w:tc>
          <w:tcPr>
            <w:tcW w:w="12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001F9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86A13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A32B8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9231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D110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1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23DD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50.3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18D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5426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2359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24AA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0557</w:t>
            </w:r>
          </w:p>
        </w:tc>
      </w:tr>
      <w:tr w:rsidR="0078303D" w14:paraId="0473D45F" w14:textId="77777777" w:rsidTr="00680C40">
        <w:trPr>
          <w:trHeight w:val="860"/>
        </w:trPr>
        <w:tc>
          <w:tcPr>
            <w:tcW w:w="12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80360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lastRenderedPageBreak/>
              <w:t>Skills: AM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6549E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8E39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68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0594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82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CAF9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485</w:t>
            </w:r>
          </w:p>
        </w:tc>
        <w:tc>
          <w:tcPr>
            <w:tcW w:w="10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9D8D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FF8B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28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6153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10667</w:t>
            </w: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8E5C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1987</w:t>
            </w:r>
          </w:p>
        </w:tc>
      </w:tr>
      <w:tr w:rsidR="0078303D" w14:paraId="490EFFF4" w14:textId="77777777" w:rsidTr="00680C40">
        <w:trPr>
          <w:trHeight w:val="860"/>
        </w:trPr>
        <w:tc>
          <w:tcPr>
            <w:tcW w:w="12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6E227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EE15D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758A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21749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116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4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6E7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3.7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4C73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A808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106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1EA8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2150</w:t>
            </w:r>
          </w:p>
        </w:tc>
      </w:tr>
      <w:tr w:rsidR="0078303D" w14:paraId="36DD163A" w14:textId="77777777" w:rsidTr="00680C40">
        <w:trPr>
          <w:trHeight w:val="860"/>
        </w:trPr>
        <w:tc>
          <w:tcPr>
            <w:tcW w:w="12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E1558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Comfort: L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5CBC8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75FF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90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97C4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63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239D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93</w:t>
            </w:r>
          </w:p>
        </w:tc>
        <w:tc>
          <w:tcPr>
            <w:tcW w:w="10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AD5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160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75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8187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0734</w:t>
            </w: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0417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7252</w:t>
            </w:r>
          </w:p>
        </w:tc>
      </w:tr>
      <w:tr w:rsidR="0078303D" w14:paraId="250B9ECB" w14:textId="77777777" w:rsidTr="00680C40">
        <w:trPr>
          <w:trHeight w:val="860"/>
        </w:trPr>
        <w:tc>
          <w:tcPr>
            <w:tcW w:w="12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834A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B8E04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40B04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770F2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4BB3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0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036B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6.9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06B6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5A64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07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9242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7416</w:t>
            </w:r>
          </w:p>
        </w:tc>
      </w:tr>
      <w:tr w:rsidR="0078303D" w14:paraId="69031A24" w14:textId="77777777" w:rsidTr="00680C40">
        <w:trPr>
          <w:trHeight w:val="860"/>
        </w:trPr>
        <w:tc>
          <w:tcPr>
            <w:tcW w:w="124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789F1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Skills: L</w:t>
            </w:r>
          </w:p>
        </w:tc>
        <w:tc>
          <w:tcPr>
            <w:tcW w:w="10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C53B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24AB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63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A1A7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08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7017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022</w:t>
            </w:r>
          </w:p>
        </w:tc>
        <w:tc>
          <w:tcPr>
            <w:tcW w:w="109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09E0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B644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82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3140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00949</w:t>
            </w:r>
          </w:p>
        </w:tc>
        <w:tc>
          <w:tcPr>
            <w:tcW w:w="13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3D30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3175</w:t>
            </w:r>
          </w:p>
        </w:tc>
      </w:tr>
      <w:tr w:rsidR="0078303D" w14:paraId="6FE11ECD" w14:textId="77777777" w:rsidTr="00680C40">
        <w:trPr>
          <w:trHeight w:val="860"/>
        </w:trPr>
        <w:tc>
          <w:tcPr>
            <w:tcW w:w="12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EC141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89CD9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208C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B9466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8B1F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02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14C2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9.01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3E0D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676E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0094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D004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3278</w:t>
            </w:r>
          </w:p>
        </w:tc>
      </w:tr>
    </w:tbl>
    <w:p w14:paraId="2A678B58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615985F5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427503C9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1E1F128F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2917B7F1" w14:textId="77777777" w:rsidR="0078303D" w:rsidRDefault="0078303D" w:rsidP="0078303D">
      <w:pPr>
        <w:spacing w:before="240" w:after="240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120"/>
        <w:gridCol w:w="1235"/>
        <w:gridCol w:w="1220"/>
        <w:gridCol w:w="1235"/>
        <w:gridCol w:w="1640"/>
        <w:gridCol w:w="1670"/>
      </w:tblGrid>
      <w:tr w:rsidR="0078303D" w14:paraId="0A3BB233" w14:textId="77777777" w:rsidTr="00680C40">
        <w:trPr>
          <w:trHeight w:val="545"/>
        </w:trPr>
        <w:tc>
          <w:tcPr>
            <w:tcW w:w="91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850AD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</w:rPr>
              <w:t>Group Statistics</w:t>
            </w:r>
          </w:p>
        </w:tc>
      </w:tr>
      <w:tr w:rsidR="0078303D" w14:paraId="6547244A" w14:textId="77777777" w:rsidTr="00680C40">
        <w:trPr>
          <w:trHeight w:val="54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0E98" w14:textId="77777777" w:rsidR="0078303D" w:rsidRDefault="0078303D" w:rsidP="00680C40">
            <w:pPr>
              <w:spacing w:before="240" w:after="240"/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AC9C4F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rig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F55A4B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N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5AFB0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81AE82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107436" w14:textId="77777777" w:rsidR="0078303D" w:rsidRDefault="0078303D" w:rsidP="00680C40">
            <w:pPr>
              <w:spacing w:line="349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td. Error Mean</w:t>
            </w:r>
          </w:p>
        </w:tc>
      </w:tr>
      <w:tr w:rsidR="0078303D" w14:paraId="1E75C257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821A4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SC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F8CF5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Pakist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F80E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1C98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7.40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E350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2104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589D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0469</w:t>
            </w:r>
          </w:p>
        </w:tc>
      </w:tr>
      <w:tr w:rsidR="0078303D" w14:paraId="5018BB67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D5727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53AF3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3569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CCDC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7.59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FCBC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899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93B6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3136</w:t>
            </w:r>
          </w:p>
        </w:tc>
      </w:tr>
      <w:tr w:rsidR="0078303D" w14:paraId="10660798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A4837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SC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1521A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Pakistan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78D6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6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8A01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3.6870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1FC2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3375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42D2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9343</w:t>
            </w:r>
          </w:p>
        </w:tc>
      </w:tr>
      <w:tr w:rsidR="0078303D" w14:paraId="1B09BE5B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0971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D08DF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1E2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4123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4.13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A37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44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B041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4899</w:t>
            </w:r>
          </w:p>
        </w:tc>
      </w:tr>
      <w:tr w:rsidR="0078303D" w14:paraId="6FAA9ABF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85929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s: SC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16B44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Pakistan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CBC5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6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2F92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.8821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D1DF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48968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2790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2249</w:t>
            </w:r>
          </w:p>
        </w:tc>
      </w:tr>
      <w:tr w:rsidR="0078303D" w14:paraId="75117DF1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F860C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67385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843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F161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3.18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F173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839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B89C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0530</w:t>
            </w:r>
          </w:p>
        </w:tc>
      </w:tr>
      <w:tr w:rsidR="0078303D" w14:paraId="452C77C5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980E9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R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335F2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Pakistan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973C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6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C9F7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4.2073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DAAA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8414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9E67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9664</w:t>
            </w:r>
          </w:p>
        </w:tc>
      </w:tr>
      <w:tr w:rsidR="0078303D" w14:paraId="4281C2EB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B8E0B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50ECB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5509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0CE2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3.54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265B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318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527B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6110</w:t>
            </w:r>
          </w:p>
        </w:tc>
      </w:tr>
      <w:tr w:rsidR="0078303D" w14:paraId="59356064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F7BA1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R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68330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Pakistan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3AF0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6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DF97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4.0447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8B30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37004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9217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1487</w:t>
            </w:r>
          </w:p>
        </w:tc>
      </w:tr>
      <w:tr w:rsidR="0078303D" w14:paraId="093973EC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FC2D4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22B70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93B3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2349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3.36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7EC0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285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7AA3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6040</w:t>
            </w:r>
          </w:p>
        </w:tc>
      </w:tr>
      <w:tr w:rsidR="0078303D" w14:paraId="44410995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0CED7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s: R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C1175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Pakistan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6790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6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D5B2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2.5163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CD8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81802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D6BE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4343</w:t>
            </w:r>
          </w:p>
        </w:tc>
      </w:tr>
      <w:tr w:rsidR="0078303D" w14:paraId="15990B02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9675B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ED9CF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6CC8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1AB2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3.54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04CB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6136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BD5E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5723</w:t>
            </w:r>
          </w:p>
        </w:tc>
      </w:tr>
      <w:tr w:rsidR="0078303D" w14:paraId="664DF47A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7FF47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Knowledge: AM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91F70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Pakistan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7BA9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6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E27D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6.3293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A6B8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85641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AB0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1836</w:t>
            </w:r>
          </w:p>
        </w:tc>
      </w:tr>
      <w:tr w:rsidR="0078303D" w14:paraId="44C04E80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8D598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709EE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49D8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CAC2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6.90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5FA3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306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D3F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7844</w:t>
            </w:r>
          </w:p>
        </w:tc>
      </w:tr>
      <w:tr w:rsidR="0078303D" w14:paraId="74948725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06A2E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AM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62CD8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Pakistan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34E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6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8B57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6.2033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B410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67068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A7AC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0652</w:t>
            </w:r>
          </w:p>
        </w:tc>
      </w:tr>
      <w:tr w:rsidR="0078303D" w14:paraId="1E06D8C7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19466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6CD92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91C9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A2423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6.45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8FDB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682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861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5873</w:t>
            </w:r>
          </w:p>
        </w:tc>
      </w:tr>
      <w:tr w:rsidR="0078303D" w14:paraId="4D68DDCE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71B85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s: AM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76CE6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Pakistan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9742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6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78F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.4309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BD05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81415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D523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1567</w:t>
            </w:r>
          </w:p>
        </w:tc>
      </w:tr>
      <w:tr w:rsidR="0078303D" w14:paraId="5C122607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1F40A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BF30F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84E9B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C671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5.54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B2AC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438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4FD3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0669</w:t>
            </w:r>
          </w:p>
        </w:tc>
      </w:tr>
      <w:tr w:rsidR="0078303D" w14:paraId="24F3A52C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9C398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Comfort: L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16B06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Pakistan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37F9F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6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3EAAE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.2846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EC89D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2917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F9B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9313</w:t>
            </w:r>
          </w:p>
        </w:tc>
      </w:tr>
      <w:tr w:rsidR="0078303D" w14:paraId="2EC30624" w14:textId="77777777" w:rsidTr="00680C40">
        <w:trPr>
          <w:trHeight w:val="545"/>
        </w:trPr>
        <w:tc>
          <w:tcPr>
            <w:tcW w:w="212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456D6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41F04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6BD0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EE148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.31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546EC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0920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E9551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5922</w:t>
            </w:r>
          </w:p>
        </w:tc>
      </w:tr>
      <w:tr w:rsidR="0078303D" w14:paraId="029123C0" w14:textId="77777777" w:rsidTr="00680C40">
        <w:trPr>
          <w:trHeight w:val="545"/>
        </w:trPr>
        <w:tc>
          <w:tcPr>
            <w:tcW w:w="212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F5205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Skills: L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A5378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Pakistan</w:t>
            </w:r>
          </w:p>
        </w:tc>
        <w:tc>
          <w:tcPr>
            <w:tcW w:w="12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111A4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6</w:t>
            </w:r>
          </w:p>
        </w:tc>
        <w:tc>
          <w:tcPr>
            <w:tcW w:w="123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E7B6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0.0447</w:t>
            </w:r>
          </w:p>
        </w:tc>
        <w:tc>
          <w:tcPr>
            <w:tcW w:w="16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0C21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48203</w:t>
            </w:r>
          </w:p>
        </w:tc>
        <w:tc>
          <w:tcPr>
            <w:tcW w:w="16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28B26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2201</w:t>
            </w:r>
          </w:p>
        </w:tc>
      </w:tr>
      <w:tr w:rsidR="0078303D" w14:paraId="3E048776" w14:textId="77777777" w:rsidTr="00680C40">
        <w:trPr>
          <w:trHeight w:val="545"/>
        </w:trPr>
        <w:tc>
          <w:tcPr>
            <w:tcW w:w="2120" w:type="dxa"/>
            <w:vMerge/>
            <w:tcBorders>
              <w:bottom w:val="single" w:sz="8" w:space="0" w:color="15293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5224B" w14:textId="77777777" w:rsidR="0078303D" w:rsidRDefault="0078303D" w:rsidP="00680C40">
            <w:pPr>
              <w:spacing w:before="240" w:after="240" w:line="436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14ACC" w14:textId="77777777" w:rsidR="0078303D" w:rsidRDefault="0078303D" w:rsidP="00680C40">
            <w:pPr>
              <w:spacing w:line="349" w:lineRule="auto"/>
              <w:ind w:left="60" w:right="60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Other t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F63C2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2AF50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1.50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C85D9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52879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7C45A" w14:textId="77777777" w:rsidR="0078303D" w:rsidRDefault="0078303D" w:rsidP="00680C40">
            <w:pPr>
              <w:spacing w:line="349" w:lineRule="auto"/>
              <w:ind w:left="60" w:right="6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5234</w:t>
            </w:r>
          </w:p>
        </w:tc>
      </w:tr>
    </w:tbl>
    <w:p w14:paraId="4ECDA0BE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 xml:space="preserve"> </w:t>
      </w:r>
    </w:p>
    <w:p w14:paraId="419C81EC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</w:p>
    <w:p w14:paraId="2C311FF7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</w:p>
    <w:tbl>
      <w:tblPr>
        <w:tblW w:w="10035" w:type="dxa"/>
        <w:tblInd w:w="-5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80"/>
        <w:gridCol w:w="1200"/>
        <w:gridCol w:w="930"/>
        <w:gridCol w:w="1020"/>
        <w:gridCol w:w="855"/>
        <w:gridCol w:w="915"/>
        <w:gridCol w:w="975"/>
        <w:gridCol w:w="1125"/>
        <w:gridCol w:w="1155"/>
        <w:gridCol w:w="240"/>
        <w:gridCol w:w="240"/>
      </w:tblGrid>
      <w:tr w:rsidR="0078303D" w14:paraId="59AE195E" w14:textId="77777777" w:rsidTr="00680C40">
        <w:trPr>
          <w:trHeight w:val="515"/>
        </w:trPr>
        <w:tc>
          <w:tcPr>
            <w:tcW w:w="979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4096A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</w:rPr>
              <w:t>Independent Samples Tes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A1AAB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5C8F486B" w14:textId="77777777" w:rsidTr="00680C40">
        <w:trPr>
          <w:trHeight w:val="845"/>
        </w:trPr>
        <w:tc>
          <w:tcPr>
            <w:tcW w:w="25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0FFFBF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D2F8A3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Levene's Test for Equality of Variances</w:t>
            </w:r>
          </w:p>
        </w:tc>
        <w:tc>
          <w:tcPr>
            <w:tcW w:w="52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994C2C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8"/>
                <w:szCs w:val="18"/>
              </w:rPr>
              <w:t>t-test for Equality of Mean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0E5A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646F1261" w14:textId="77777777" w:rsidTr="00680C40">
        <w:trPr>
          <w:trHeight w:val="515"/>
        </w:trPr>
        <w:tc>
          <w:tcPr>
            <w:tcW w:w="2580" w:type="dxa"/>
            <w:gridSpan w:val="2"/>
            <w:vMerge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A13C6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3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358A23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F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01609E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Sig.</w:t>
            </w:r>
          </w:p>
        </w:tc>
        <w:tc>
          <w:tcPr>
            <w:tcW w:w="85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E469A3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t</w:t>
            </w:r>
          </w:p>
        </w:tc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B55CB2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df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B1E146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Sig. (2-tailed)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1BEE48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Mean Difference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910E4E" w14:textId="77777777" w:rsidR="0078303D" w:rsidRDefault="0078303D" w:rsidP="00680C40">
            <w:pPr>
              <w:spacing w:line="349" w:lineRule="auto"/>
              <w:ind w:left="200" w:right="200"/>
              <w:jc w:val="center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Std. Error Dif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EC87C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E2A71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</w:tr>
      <w:tr w:rsidR="0078303D" w14:paraId="74FF375F" w14:textId="77777777" w:rsidTr="00680C40">
        <w:trPr>
          <w:trHeight w:val="515"/>
        </w:trPr>
        <w:tc>
          <w:tcPr>
            <w:tcW w:w="2580" w:type="dxa"/>
            <w:gridSpan w:val="2"/>
            <w:vMerge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11192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30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BCAF4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5E656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855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20FBE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15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29CBA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975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37376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125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136AF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155" w:type="dxa"/>
            <w:vMerge/>
            <w:tcBorders>
              <w:bottom w:val="nil"/>
              <w:right w:val="single" w:sz="8" w:space="0" w:color="E0E0E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B8F9F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19B81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78E69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</w:tr>
      <w:tr w:rsidR="0078303D" w14:paraId="7E1086C6" w14:textId="77777777" w:rsidTr="00680C40">
        <w:trPr>
          <w:trHeight w:val="860"/>
        </w:trPr>
        <w:tc>
          <w:tcPr>
            <w:tcW w:w="138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C20A2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lastRenderedPageBreak/>
              <w:t>knowledge: SC</w:t>
            </w:r>
          </w:p>
        </w:tc>
        <w:tc>
          <w:tcPr>
            <w:tcW w:w="120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CE10F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9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2E02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345</w:t>
            </w:r>
          </w:p>
        </w:tc>
        <w:tc>
          <w:tcPr>
            <w:tcW w:w="102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F157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47</w:t>
            </w:r>
          </w:p>
        </w:tc>
        <w:tc>
          <w:tcPr>
            <w:tcW w:w="85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808B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259</w:t>
            </w:r>
          </w:p>
        </w:tc>
        <w:tc>
          <w:tcPr>
            <w:tcW w:w="91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2558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8E79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96</w:t>
            </w:r>
          </w:p>
        </w:tc>
        <w:tc>
          <w:tcPr>
            <w:tcW w:w="11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9CFA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18847</w:t>
            </w:r>
          </w:p>
        </w:tc>
        <w:tc>
          <w:tcPr>
            <w:tcW w:w="115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FB87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27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4B108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46C9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14B04BD5" w14:textId="77777777" w:rsidTr="00680C40">
        <w:trPr>
          <w:trHeight w:val="860"/>
        </w:trPr>
        <w:tc>
          <w:tcPr>
            <w:tcW w:w="138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F6080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5F107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C9447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12FA7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DD48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2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0694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3.6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4E31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9296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188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5F67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56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BEBFF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97027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1642F667" w14:textId="77777777" w:rsidTr="00680C40">
        <w:trPr>
          <w:trHeight w:val="860"/>
        </w:trPr>
        <w:tc>
          <w:tcPr>
            <w:tcW w:w="138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9DEAE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Comfort: SC</w:t>
            </w:r>
          </w:p>
        </w:tc>
        <w:tc>
          <w:tcPr>
            <w:tcW w:w="12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08ACE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9F99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72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A1B1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89</w:t>
            </w:r>
          </w:p>
        </w:tc>
        <w:tc>
          <w:tcPr>
            <w:tcW w:w="8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ECC8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665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A0CB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6E46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06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5436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44937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75CD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75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0CA0B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3D519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7C7B15E4" w14:textId="77777777" w:rsidTr="00680C40">
        <w:trPr>
          <w:trHeight w:val="860"/>
        </w:trPr>
        <w:tc>
          <w:tcPr>
            <w:tcW w:w="138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38A7D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49250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DC3AF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C207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85BE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6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9E90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.8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DC26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6E15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449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FF29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77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9796B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3E87F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77FC52F7" w14:textId="77777777" w:rsidTr="00680C40">
        <w:trPr>
          <w:trHeight w:val="860"/>
        </w:trPr>
        <w:tc>
          <w:tcPr>
            <w:tcW w:w="138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3D027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Skills: SC</w:t>
            </w:r>
          </w:p>
        </w:tc>
        <w:tc>
          <w:tcPr>
            <w:tcW w:w="12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5399D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026E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45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086B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89</w:t>
            </w:r>
          </w:p>
        </w:tc>
        <w:tc>
          <w:tcPr>
            <w:tcW w:w="8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FEE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696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FC70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2435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91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E092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29970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8E2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66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86E54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D4A68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054CDA40" w14:textId="77777777" w:rsidTr="00680C40">
        <w:trPr>
          <w:trHeight w:val="860"/>
        </w:trPr>
        <w:tc>
          <w:tcPr>
            <w:tcW w:w="138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D01C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77C0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9AF5B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90F25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6FD8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2.0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8B38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7.0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D191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769C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299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F7D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44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EF429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B40A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44841433" w14:textId="77777777" w:rsidTr="00680C40">
        <w:trPr>
          <w:trHeight w:val="860"/>
        </w:trPr>
        <w:tc>
          <w:tcPr>
            <w:tcW w:w="138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D6B0A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Knowledge: R</w:t>
            </w:r>
          </w:p>
        </w:tc>
        <w:tc>
          <w:tcPr>
            <w:tcW w:w="12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05BC3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D2ED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54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BCB2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57</w:t>
            </w:r>
          </w:p>
        </w:tc>
        <w:tc>
          <w:tcPr>
            <w:tcW w:w="8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C414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75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FF7A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DE0B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31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1EA9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6186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2CD6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78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F8538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69F25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66D73D62" w14:textId="77777777" w:rsidTr="00680C40">
        <w:trPr>
          <w:trHeight w:val="860"/>
        </w:trPr>
        <w:tc>
          <w:tcPr>
            <w:tcW w:w="138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7C67D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67AB5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E4EAB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CB297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C14B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1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44DE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.4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ABE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C47E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61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B06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94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2FAB9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95CBA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0ABE959A" w14:textId="77777777" w:rsidTr="00680C40">
        <w:trPr>
          <w:trHeight w:val="860"/>
        </w:trPr>
        <w:tc>
          <w:tcPr>
            <w:tcW w:w="138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AD581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Comfort: R</w:t>
            </w:r>
          </w:p>
        </w:tc>
        <w:tc>
          <w:tcPr>
            <w:tcW w:w="12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DAE33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A96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549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09EB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14</w:t>
            </w:r>
          </w:p>
        </w:tc>
        <w:tc>
          <w:tcPr>
            <w:tcW w:w="8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52CA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23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E73D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8D9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57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CFB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8108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16EE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38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77359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0ED5A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56FD5EED" w14:textId="77777777" w:rsidTr="00680C40">
        <w:trPr>
          <w:trHeight w:val="860"/>
        </w:trPr>
        <w:tc>
          <w:tcPr>
            <w:tcW w:w="138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DEAD1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644C5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9022C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2C33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D6EA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1.1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BCDF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7.5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A7FE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8EF8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81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A9DA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00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F2108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F211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57F83F9E" w14:textId="77777777" w:rsidTr="00680C40">
        <w:trPr>
          <w:trHeight w:val="860"/>
        </w:trPr>
        <w:tc>
          <w:tcPr>
            <w:tcW w:w="138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F8163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lastRenderedPageBreak/>
              <w:t>Skills: R</w:t>
            </w:r>
          </w:p>
        </w:tc>
        <w:tc>
          <w:tcPr>
            <w:tcW w:w="12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3A442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440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3.116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BA86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79</w:t>
            </w:r>
          </w:p>
        </w:tc>
        <w:tc>
          <w:tcPr>
            <w:tcW w:w="8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7FB1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238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8775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8656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17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818C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02919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B991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831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D8297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7B644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5FA15475" w14:textId="77777777" w:rsidTr="00680C40">
        <w:trPr>
          <w:trHeight w:val="860"/>
        </w:trPr>
        <w:tc>
          <w:tcPr>
            <w:tcW w:w="138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D8669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A4735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A86A8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CC309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2E83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6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4604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9.6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F324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8B28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029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490C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08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2BF37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E7F2B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5AADAEEE" w14:textId="77777777" w:rsidTr="00680C40">
        <w:trPr>
          <w:trHeight w:val="860"/>
        </w:trPr>
        <w:tc>
          <w:tcPr>
            <w:tcW w:w="138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036A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Knowledge: AM</w:t>
            </w:r>
          </w:p>
        </w:tc>
        <w:tc>
          <w:tcPr>
            <w:tcW w:w="12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9DD76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1DD8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990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D09F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85</w:t>
            </w:r>
          </w:p>
        </w:tc>
        <w:tc>
          <w:tcPr>
            <w:tcW w:w="8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2FB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432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43C2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42C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53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F50C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57982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2B5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404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9F62E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61343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7B06F10E" w14:textId="77777777" w:rsidTr="00680C40">
        <w:trPr>
          <w:trHeight w:val="860"/>
        </w:trPr>
        <w:tc>
          <w:tcPr>
            <w:tcW w:w="138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CC623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A1935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6070F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8738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52EB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9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EAF6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9.1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BB25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6C9F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5798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DFDC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02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EF7B1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12721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7910ACFF" w14:textId="77777777" w:rsidTr="00680C40">
        <w:trPr>
          <w:trHeight w:val="860"/>
        </w:trPr>
        <w:tc>
          <w:tcPr>
            <w:tcW w:w="138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A9EA5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Comfort: AM</w:t>
            </w:r>
          </w:p>
        </w:tc>
        <w:tc>
          <w:tcPr>
            <w:tcW w:w="12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503D2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06E0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278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8C04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99</w:t>
            </w:r>
          </w:p>
        </w:tc>
        <w:tc>
          <w:tcPr>
            <w:tcW w:w="8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457A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676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46E9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2D85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00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35542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25129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A86E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71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692DA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C98DA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57670BB0" w14:textId="77777777" w:rsidTr="00680C40">
        <w:trPr>
          <w:trHeight w:val="860"/>
        </w:trPr>
        <w:tc>
          <w:tcPr>
            <w:tcW w:w="138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9AF9F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31957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FE962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93915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FA45B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6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12D1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.8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E8A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5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D063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251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4763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74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8476A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89E21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495E7D74" w14:textId="77777777" w:rsidTr="00680C40">
        <w:trPr>
          <w:trHeight w:val="860"/>
        </w:trPr>
        <w:tc>
          <w:tcPr>
            <w:tcW w:w="138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84584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Skills: AM</w:t>
            </w:r>
          </w:p>
        </w:tc>
        <w:tc>
          <w:tcPr>
            <w:tcW w:w="12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A5FB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F5D8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.757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411F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98</w:t>
            </w:r>
          </w:p>
        </w:tc>
        <w:tc>
          <w:tcPr>
            <w:tcW w:w="8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1BEE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288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5175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CDDE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74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B13A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11456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DFB5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97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0BE67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56849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19EABE57" w14:textId="77777777" w:rsidTr="00680C40">
        <w:trPr>
          <w:trHeight w:val="860"/>
        </w:trPr>
        <w:tc>
          <w:tcPr>
            <w:tcW w:w="138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FA92D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9FB9E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68ED4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217DB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A194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35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B3C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7.3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4A95D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21BB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114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F2264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327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70C0E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631A1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419A1AB9" w14:textId="77777777" w:rsidTr="00680C40">
        <w:trPr>
          <w:trHeight w:val="860"/>
        </w:trPr>
        <w:tc>
          <w:tcPr>
            <w:tcW w:w="138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4C2B5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Comfort: L</w:t>
            </w:r>
          </w:p>
        </w:tc>
        <w:tc>
          <w:tcPr>
            <w:tcW w:w="12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E6EF3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327E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162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E20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87</w:t>
            </w:r>
          </w:p>
        </w:tc>
        <w:tc>
          <w:tcPr>
            <w:tcW w:w="8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0D11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050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18CC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2CE6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60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598B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03363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08703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75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85276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04094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3DF02757" w14:textId="77777777" w:rsidTr="00680C40">
        <w:trPr>
          <w:trHeight w:val="860"/>
        </w:trPr>
        <w:tc>
          <w:tcPr>
            <w:tcW w:w="138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00473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78712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58878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2FA5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DB4CA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0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DA026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.7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58189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7334C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.033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7ABE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686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96BDF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0608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52DDBBD6" w14:textId="77777777" w:rsidTr="00680C40">
        <w:trPr>
          <w:trHeight w:val="860"/>
        </w:trPr>
        <w:tc>
          <w:tcPr>
            <w:tcW w:w="138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2048E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lastRenderedPageBreak/>
              <w:t>Skills: L</w:t>
            </w:r>
          </w:p>
        </w:tc>
        <w:tc>
          <w:tcPr>
            <w:tcW w:w="12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58E28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assumed</w:t>
            </w:r>
          </w:p>
        </w:tc>
        <w:tc>
          <w:tcPr>
            <w:tcW w:w="9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B74D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08</w:t>
            </w:r>
          </w:p>
        </w:tc>
        <w:tc>
          <w:tcPr>
            <w:tcW w:w="10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D3910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927</w:t>
            </w:r>
          </w:p>
        </w:tc>
        <w:tc>
          <w:tcPr>
            <w:tcW w:w="8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2EB0F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876</w:t>
            </w:r>
          </w:p>
        </w:tc>
        <w:tc>
          <w:tcPr>
            <w:tcW w:w="91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08CE5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66</w:t>
            </w: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9FCF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62</w:t>
            </w:r>
          </w:p>
        </w:tc>
        <w:tc>
          <w:tcPr>
            <w:tcW w:w="11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B60E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45528</w:t>
            </w:r>
          </w:p>
        </w:tc>
        <w:tc>
          <w:tcPr>
            <w:tcW w:w="115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8CC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75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3A3AA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A68A8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  <w:tr w:rsidR="0078303D" w14:paraId="24FCC57E" w14:textId="77777777" w:rsidTr="00680C40">
        <w:trPr>
          <w:trHeight w:val="860"/>
        </w:trPr>
        <w:tc>
          <w:tcPr>
            <w:tcW w:w="1380" w:type="dxa"/>
            <w:vMerge/>
            <w:tcBorders>
              <w:bottom w:val="single" w:sz="8" w:space="0" w:color="152935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BF389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A8CBC" w14:textId="77777777" w:rsidR="0078303D" w:rsidRDefault="0078303D" w:rsidP="00680C40">
            <w:pPr>
              <w:spacing w:line="349" w:lineRule="auto"/>
              <w:ind w:left="200" w:right="200"/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color w:val="264A60"/>
                <w:sz w:val="14"/>
                <w:szCs w:val="14"/>
              </w:rPr>
              <w:t>Equal variances not assumed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EA73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03C2F" w14:textId="77777777" w:rsidR="0078303D" w:rsidRDefault="0078303D" w:rsidP="00680C40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9B08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85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57871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24.8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A6E8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07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F04F7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-1.4552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E3BFE" w14:textId="77777777" w:rsidR="0078303D" w:rsidRDefault="0078303D" w:rsidP="00680C40">
            <w:pPr>
              <w:spacing w:line="349" w:lineRule="auto"/>
              <w:ind w:left="200" w:right="200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10205"/>
                <w:sz w:val="18"/>
                <w:szCs w:val="18"/>
              </w:rPr>
              <w:t>.784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044F5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258FE" w14:textId="77777777" w:rsidR="0078303D" w:rsidRDefault="0078303D" w:rsidP="00680C40">
            <w:pPr>
              <w:spacing w:before="240" w:after="240" w:line="436" w:lineRule="auto"/>
              <w:ind w:left="140" w:right="140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 </w:t>
            </w:r>
          </w:p>
        </w:tc>
      </w:tr>
    </w:tbl>
    <w:p w14:paraId="1031359D" w14:textId="77777777" w:rsidR="0078303D" w:rsidRDefault="0078303D" w:rsidP="0078303D">
      <w:pPr>
        <w:spacing w:before="240" w:after="240" w:line="436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</w:p>
    <w:p w14:paraId="559433DA" w14:textId="77777777" w:rsidR="0078303D" w:rsidRDefault="0078303D"/>
    <w:sectPr w:rsidR="0078303D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4BFAA" w14:textId="77777777" w:rsidR="5BC3BB0B" w:rsidRDefault="0078303D" w:rsidP="5BC3BB0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27C69" w14:textId="77777777" w:rsidR="7928D94C" w:rsidRDefault="0078303D" w:rsidP="7928D94C">
    <w:pPr>
      <w:pStyle w:val="Header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14:paraId="6DCBA0B5" w14:textId="77777777" w:rsidR="5BC3BB0B" w:rsidRDefault="0078303D" w:rsidP="5BC3BB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2100E1"/>
    <w:multiLevelType w:val="hybridMultilevel"/>
    <w:tmpl w:val="FFFFFFFF"/>
    <w:lvl w:ilvl="0" w:tplc="DC240B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044D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C4A9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1277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D2A7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3236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44F5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1653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06F9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40E26"/>
    <w:multiLevelType w:val="hybridMultilevel"/>
    <w:tmpl w:val="19367510"/>
    <w:lvl w:ilvl="0" w:tplc="60FAC2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7C07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20FC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7C9A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C4AF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6C14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76B3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3E51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FEAA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7C284A"/>
    <w:multiLevelType w:val="multilevel"/>
    <w:tmpl w:val="966672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ECE3F21"/>
    <w:multiLevelType w:val="multilevel"/>
    <w:tmpl w:val="1B5C1316"/>
    <w:lvl w:ilvl="0">
      <w:start w:val="4"/>
      <w:numFmt w:val="bullet"/>
      <w:lvlText w:val="●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■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○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03D"/>
    <w:rsid w:val="0078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B2ABF"/>
  <w15:chartTrackingRefBased/>
  <w15:docId w15:val="{927FCA44-49E3-6D43-8018-8B236FA01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03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03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03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03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03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03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03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03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03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03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03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03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03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78303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8303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03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8303D"/>
    <w:rPr>
      <w:rFonts w:ascii="Arial" w:eastAsia="Arial" w:hAnsi="Arial" w:cs="Arial"/>
      <w:color w:val="666666"/>
      <w:sz w:val="30"/>
      <w:szCs w:val="30"/>
      <w:lang w:val="en"/>
    </w:rPr>
  </w:style>
  <w:style w:type="paragraph" w:styleId="Header">
    <w:name w:val="header"/>
    <w:basedOn w:val="Normal"/>
    <w:link w:val="HeaderChar"/>
    <w:uiPriority w:val="99"/>
    <w:semiHidden/>
    <w:unhideWhenUsed/>
    <w:rsid w:val="0078303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303D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semiHidden/>
    <w:unhideWhenUsed/>
    <w:rsid w:val="0078303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8303D"/>
    <w:rPr>
      <w:rFonts w:ascii="Arial" w:eastAsia="Arial" w:hAnsi="Arial" w:cs="Arial"/>
      <w:sz w:val="22"/>
      <w:szCs w:val="22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03D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78303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03D"/>
    <w:rPr>
      <w:rFonts w:ascii="Arial" w:eastAsia="Arial" w:hAnsi="Arial" w:cs="Arial"/>
      <w:b/>
      <w:bCs/>
      <w:sz w:val="20"/>
      <w:szCs w:val="20"/>
      <w:lang w:val="en"/>
    </w:rPr>
  </w:style>
  <w:style w:type="table" w:styleId="TableGrid">
    <w:name w:val="Table Grid"/>
    <w:basedOn w:val="TableNormal"/>
    <w:uiPriority w:val="59"/>
    <w:rsid w:val="0078303D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7830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2165</Words>
  <Characters>12347</Characters>
  <Application>Microsoft Office Word</Application>
  <DocSecurity>0</DocSecurity>
  <Lines>102</Lines>
  <Paragraphs>28</Paragraphs>
  <ScaleCrop>false</ScaleCrop>
  <Company/>
  <LinksUpToDate>false</LinksUpToDate>
  <CharactersWithSpaces>1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Manji</dc:creator>
  <cp:keywords/>
  <dc:description/>
  <cp:lastModifiedBy>Adil Manji</cp:lastModifiedBy>
  <cp:revision>1</cp:revision>
  <dcterms:created xsi:type="dcterms:W3CDTF">2021-10-07T12:41:00Z</dcterms:created>
  <dcterms:modified xsi:type="dcterms:W3CDTF">2021-10-07T12:41:00Z</dcterms:modified>
</cp:coreProperties>
</file>